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35492" w14:textId="41E3E402" w:rsidR="00F6135B" w:rsidRPr="009F3FCE" w:rsidRDefault="00F6135B">
      <w:pPr>
        <w:rPr>
          <w:rFonts w:ascii="Arial" w:eastAsia="等线" w:hAnsi="Arial" w:cs="Arial"/>
          <w:b/>
          <w:color w:val="000000"/>
          <w:sz w:val="20"/>
          <w:szCs w:val="20"/>
        </w:rPr>
      </w:pPr>
      <w:r w:rsidRPr="009F3FCE">
        <w:rPr>
          <w:rFonts w:ascii="Arial" w:eastAsia="等线" w:hAnsi="Arial" w:cs="Arial"/>
          <w:b/>
          <w:color w:val="000000"/>
          <w:sz w:val="20"/>
          <w:szCs w:val="20"/>
        </w:rPr>
        <w:t>Supplementary table 1. Right upper lobe surgery planning form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769"/>
        <w:gridCol w:w="3046"/>
        <w:gridCol w:w="3046"/>
        <w:gridCol w:w="3046"/>
        <w:gridCol w:w="3041"/>
      </w:tblGrid>
      <w:tr w:rsidR="00F6135B" w:rsidRPr="00F6135B" w14:paraId="603E6F06" w14:textId="77777777" w:rsidTr="00F6135B">
        <w:trPr>
          <w:trHeight w:val="850"/>
        </w:trPr>
        <w:tc>
          <w:tcPr>
            <w:tcW w:w="634" w:type="pct"/>
            <w:vMerge w:val="restart"/>
            <w:hideMark/>
          </w:tcPr>
          <w:p w14:paraId="586ABD64" w14:textId="77777777" w:rsidR="00F6135B" w:rsidRPr="00F6135B" w:rsidRDefault="00F6135B" w:rsidP="00F6135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Right Upper Lobe</w:t>
            </w:r>
          </w:p>
        </w:tc>
        <w:tc>
          <w:tcPr>
            <w:tcW w:w="4366" w:type="pct"/>
            <w:gridSpan w:val="4"/>
            <w:hideMark/>
          </w:tcPr>
          <w:p w14:paraId="11F098F2" w14:textId="77777777" w:rsidR="00F6135B" w:rsidRPr="00F6135B" w:rsidRDefault="00F6135B" w:rsidP="00F6135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 xml:space="preserve">Artery </w:t>
            </w:r>
          </w:p>
        </w:tc>
      </w:tr>
      <w:tr w:rsidR="00F6135B" w:rsidRPr="00F6135B" w14:paraId="5C1A589E" w14:textId="77777777" w:rsidTr="00F6135B">
        <w:trPr>
          <w:trHeight w:val="850"/>
        </w:trPr>
        <w:tc>
          <w:tcPr>
            <w:tcW w:w="634" w:type="pct"/>
            <w:vMerge/>
            <w:hideMark/>
          </w:tcPr>
          <w:p w14:paraId="56361531" w14:textId="77777777" w:rsidR="00F6135B" w:rsidRPr="00F6135B" w:rsidRDefault="00F6135B">
            <w:pPr>
              <w:rPr>
                <w:b/>
                <w:bCs/>
              </w:rPr>
            </w:pPr>
          </w:p>
        </w:tc>
        <w:tc>
          <w:tcPr>
            <w:tcW w:w="1092" w:type="pct"/>
            <w:hideMark/>
          </w:tcPr>
          <w:p w14:paraId="73D7D4BC" w14:textId="77777777" w:rsidR="00F6135B" w:rsidRPr="00F6135B" w:rsidRDefault="00F6135B" w:rsidP="00F6135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lobular variants</w:t>
            </w:r>
          </w:p>
        </w:tc>
        <w:tc>
          <w:tcPr>
            <w:tcW w:w="1092" w:type="pct"/>
            <w:hideMark/>
          </w:tcPr>
          <w:p w14:paraId="3A092BA1" w14:textId="77777777" w:rsidR="00F6135B" w:rsidRPr="00F6135B" w:rsidRDefault="00F6135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A1</w:t>
            </w:r>
          </w:p>
        </w:tc>
        <w:tc>
          <w:tcPr>
            <w:tcW w:w="1092" w:type="pct"/>
            <w:hideMark/>
          </w:tcPr>
          <w:p w14:paraId="0CDB98BB" w14:textId="77777777" w:rsidR="00F6135B" w:rsidRPr="00F6135B" w:rsidRDefault="00F6135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A2</w:t>
            </w:r>
          </w:p>
        </w:tc>
        <w:tc>
          <w:tcPr>
            <w:tcW w:w="1090" w:type="pct"/>
            <w:hideMark/>
          </w:tcPr>
          <w:p w14:paraId="5F7EFE38" w14:textId="77777777" w:rsidR="00F6135B" w:rsidRPr="00F6135B" w:rsidRDefault="00F6135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A3</w:t>
            </w:r>
          </w:p>
        </w:tc>
      </w:tr>
      <w:tr w:rsidR="00F6135B" w:rsidRPr="00F6135B" w14:paraId="7EC9B0D8" w14:textId="77777777" w:rsidTr="00F6135B">
        <w:trPr>
          <w:trHeight w:val="850"/>
        </w:trPr>
        <w:tc>
          <w:tcPr>
            <w:tcW w:w="634" w:type="pct"/>
            <w:hideMark/>
          </w:tcPr>
          <w:p w14:paraId="79C68D52" w14:textId="77777777" w:rsidR="00F6135B" w:rsidRPr="00F6135B" w:rsidRDefault="00F6135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Type 1</w:t>
            </w:r>
          </w:p>
        </w:tc>
        <w:tc>
          <w:tcPr>
            <w:tcW w:w="1092" w:type="pct"/>
            <w:hideMark/>
          </w:tcPr>
          <w:p w14:paraId="51288085" w14:textId="77777777" w:rsidR="00F6135B" w:rsidRPr="00F6135B" w:rsidRDefault="00F6135B">
            <w:r w:rsidRPr="00F6135B">
              <w:t>No inter-lobular variant</w:t>
            </w:r>
          </w:p>
        </w:tc>
        <w:tc>
          <w:tcPr>
            <w:tcW w:w="1092" w:type="pct"/>
            <w:hideMark/>
          </w:tcPr>
          <w:p w14:paraId="19D7405E" w14:textId="77777777" w:rsidR="00F6135B" w:rsidRPr="00F6135B" w:rsidRDefault="00F6135B">
            <w:r w:rsidRPr="00F6135B">
              <w:t>Both A1a and A1b from truncus superior artery</w:t>
            </w:r>
          </w:p>
        </w:tc>
        <w:tc>
          <w:tcPr>
            <w:tcW w:w="1092" w:type="pct"/>
            <w:hideMark/>
          </w:tcPr>
          <w:p w14:paraId="71CD05A6" w14:textId="77777777" w:rsidR="00F6135B" w:rsidRPr="00F6135B" w:rsidRDefault="00F6135B">
            <w:r w:rsidRPr="00F6135B">
              <w:t>A2a from recurrent artery; A2b from</w:t>
            </w:r>
            <w:r w:rsidRPr="00F6135B">
              <w:br/>
              <w:t>ascending artery</w:t>
            </w:r>
          </w:p>
        </w:tc>
        <w:tc>
          <w:tcPr>
            <w:tcW w:w="1090" w:type="pct"/>
            <w:hideMark/>
          </w:tcPr>
          <w:p w14:paraId="615EB7A6" w14:textId="77777777" w:rsidR="00F6135B" w:rsidRPr="00F6135B" w:rsidRDefault="00F6135B">
            <w:r w:rsidRPr="00F6135B">
              <w:t>Both A3a and A3b from truncus superior artery</w:t>
            </w:r>
          </w:p>
        </w:tc>
      </w:tr>
      <w:tr w:rsidR="00F6135B" w:rsidRPr="00F6135B" w14:paraId="78DFE322" w14:textId="77777777" w:rsidTr="00F6135B">
        <w:trPr>
          <w:trHeight w:val="850"/>
        </w:trPr>
        <w:tc>
          <w:tcPr>
            <w:tcW w:w="634" w:type="pct"/>
            <w:hideMark/>
          </w:tcPr>
          <w:p w14:paraId="1A925DA9" w14:textId="77777777" w:rsidR="00F6135B" w:rsidRPr="00F6135B" w:rsidRDefault="00F6135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Type 2</w:t>
            </w:r>
          </w:p>
        </w:tc>
        <w:tc>
          <w:tcPr>
            <w:tcW w:w="1092" w:type="pct"/>
            <w:hideMark/>
          </w:tcPr>
          <w:p w14:paraId="7C1FD45D" w14:textId="77777777" w:rsidR="00F6135B" w:rsidRPr="00F6135B" w:rsidRDefault="00F6135B">
            <w:r w:rsidRPr="00F6135B">
              <w:t>A2 from A6</w:t>
            </w:r>
          </w:p>
        </w:tc>
        <w:tc>
          <w:tcPr>
            <w:tcW w:w="1092" w:type="pct"/>
            <w:hideMark/>
          </w:tcPr>
          <w:p w14:paraId="6C22E7EC" w14:textId="77777777" w:rsidR="00F6135B" w:rsidRPr="00F6135B" w:rsidRDefault="00F6135B">
            <w:r w:rsidRPr="00F6135B">
              <w:t>A1a branches independently, A1b from</w:t>
            </w:r>
            <w:r w:rsidRPr="00F6135B">
              <w:br/>
              <w:t>truncus superior artery</w:t>
            </w:r>
          </w:p>
        </w:tc>
        <w:tc>
          <w:tcPr>
            <w:tcW w:w="1092" w:type="pct"/>
            <w:hideMark/>
          </w:tcPr>
          <w:p w14:paraId="1228378E" w14:textId="77777777" w:rsidR="00F6135B" w:rsidRPr="00F6135B" w:rsidRDefault="00F6135B">
            <w:r w:rsidRPr="00F6135B">
              <w:t>Both A2a and A2b from ascending artery</w:t>
            </w:r>
          </w:p>
        </w:tc>
        <w:tc>
          <w:tcPr>
            <w:tcW w:w="1090" w:type="pct"/>
            <w:hideMark/>
          </w:tcPr>
          <w:p w14:paraId="2BE80EF0" w14:textId="77777777" w:rsidR="00F6135B" w:rsidRPr="00F6135B" w:rsidRDefault="00F6135B">
            <w:r w:rsidRPr="00F6135B">
              <w:t>A3a from truncus intermedius; A3b from truncus superior artery</w:t>
            </w:r>
          </w:p>
        </w:tc>
      </w:tr>
      <w:tr w:rsidR="00F6135B" w:rsidRPr="00F6135B" w14:paraId="15C227BC" w14:textId="77777777" w:rsidTr="00F6135B">
        <w:trPr>
          <w:trHeight w:val="850"/>
        </w:trPr>
        <w:tc>
          <w:tcPr>
            <w:tcW w:w="634" w:type="pct"/>
            <w:hideMark/>
          </w:tcPr>
          <w:p w14:paraId="40198D3C" w14:textId="77777777" w:rsidR="00F6135B" w:rsidRPr="00F6135B" w:rsidRDefault="00F6135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Type 3</w:t>
            </w:r>
          </w:p>
        </w:tc>
        <w:tc>
          <w:tcPr>
            <w:tcW w:w="1092" w:type="pct"/>
            <w:hideMark/>
          </w:tcPr>
          <w:p w14:paraId="2F4BFBCF" w14:textId="77777777" w:rsidR="00F6135B" w:rsidRPr="00F6135B" w:rsidRDefault="00F6135B">
            <w:r w:rsidRPr="00F6135B">
              <w:t>Other</w:t>
            </w:r>
          </w:p>
        </w:tc>
        <w:tc>
          <w:tcPr>
            <w:tcW w:w="1092" w:type="pct"/>
            <w:hideMark/>
          </w:tcPr>
          <w:p w14:paraId="1107F2D8" w14:textId="77777777" w:rsidR="00F6135B" w:rsidRPr="00F6135B" w:rsidRDefault="00F6135B">
            <w:r w:rsidRPr="00F6135B">
              <w:t>Other</w:t>
            </w:r>
          </w:p>
        </w:tc>
        <w:tc>
          <w:tcPr>
            <w:tcW w:w="1092" w:type="pct"/>
            <w:hideMark/>
          </w:tcPr>
          <w:p w14:paraId="78FBF63F" w14:textId="77777777" w:rsidR="00F6135B" w:rsidRPr="00F6135B" w:rsidRDefault="00F6135B">
            <w:r w:rsidRPr="00F6135B">
              <w:t>Both A2a and A2b from recurrent artery</w:t>
            </w:r>
          </w:p>
        </w:tc>
        <w:tc>
          <w:tcPr>
            <w:tcW w:w="1090" w:type="pct"/>
            <w:hideMark/>
          </w:tcPr>
          <w:p w14:paraId="7522CE69" w14:textId="77777777" w:rsidR="00F6135B" w:rsidRPr="00F6135B" w:rsidRDefault="00F6135B">
            <w:r w:rsidRPr="00F6135B">
              <w:t>A3a from truncus superior; A3b from truncus intermedius</w:t>
            </w:r>
          </w:p>
        </w:tc>
      </w:tr>
      <w:tr w:rsidR="00F6135B" w:rsidRPr="00F6135B" w14:paraId="08A5CD0A" w14:textId="77777777" w:rsidTr="00F6135B">
        <w:trPr>
          <w:trHeight w:val="850"/>
        </w:trPr>
        <w:tc>
          <w:tcPr>
            <w:tcW w:w="634" w:type="pct"/>
            <w:hideMark/>
          </w:tcPr>
          <w:p w14:paraId="547B20E0" w14:textId="77777777" w:rsidR="00F6135B" w:rsidRPr="00F6135B" w:rsidRDefault="00F6135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Type 4</w:t>
            </w:r>
          </w:p>
        </w:tc>
        <w:tc>
          <w:tcPr>
            <w:tcW w:w="1092" w:type="pct"/>
            <w:hideMark/>
          </w:tcPr>
          <w:p w14:paraId="12A91974" w14:textId="77777777" w:rsidR="00F6135B" w:rsidRPr="00F6135B" w:rsidRDefault="00F6135B">
            <w:r w:rsidRPr="00F6135B">
              <w:t xml:space="preserve">　</w:t>
            </w:r>
          </w:p>
        </w:tc>
        <w:tc>
          <w:tcPr>
            <w:tcW w:w="1092" w:type="pct"/>
            <w:hideMark/>
          </w:tcPr>
          <w:p w14:paraId="7C423614" w14:textId="77777777" w:rsidR="00F6135B" w:rsidRPr="00F6135B" w:rsidRDefault="00F6135B">
            <w:r w:rsidRPr="00F6135B">
              <w:t xml:space="preserve">　</w:t>
            </w:r>
          </w:p>
        </w:tc>
        <w:tc>
          <w:tcPr>
            <w:tcW w:w="1092" w:type="pct"/>
            <w:hideMark/>
          </w:tcPr>
          <w:p w14:paraId="13218D49" w14:textId="77777777" w:rsidR="00F6135B" w:rsidRPr="00F6135B" w:rsidRDefault="00F6135B">
            <w:r w:rsidRPr="00F6135B">
              <w:t>Other</w:t>
            </w:r>
          </w:p>
        </w:tc>
        <w:tc>
          <w:tcPr>
            <w:tcW w:w="1092" w:type="pct"/>
            <w:hideMark/>
          </w:tcPr>
          <w:p w14:paraId="0935F247" w14:textId="77777777" w:rsidR="00F6135B" w:rsidRPr="00F6135B" w:rsidRDefault="00F6135B">
            <w:r w:rsidRPr="00F6135B">
              <w:t>Other</w:t>
            </w:r>
          </w:p>
        </w:tc>
      </w:tr>
      <w:tr w:rsidR="00F6135B" w:rsidRPr="00F6135B" w14:paraId="70C33C5B" w14:textId="77777777" w:rsidTr="00F6135B">
        <w:trPr>
          <w:trHeight w:val="850"/>
        </w:trPr>
        <w:tc>
          <w:tcPr>
            <w:tcW w:w="634" w:type="pct"/>
            <w:hideMark/>
          </w:tcPr>
          <w:p w14:paraId="5BB7BE3D" w14:textId="77777777" w:rsidR="00F6135B" w:rsidRPr="00F6135B" w:rsidRDefault="00F6135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Type 5</w:t>
            </w:r>
          </w:p>
        </w:tc>
        <w:tc>
          <w:tcPr>
            <w:tcW w:w="1092" w:type="pct"/>
            <w:hideMark/>
          </w:tcPr>
          <w:p w14:paraId="330A208C" w14:textId="77777777" w:rsidR="00F6135B" w:rsidRPr="00F6135B" w:rsidRDefault="00F6135B">
            <w:r w:rsidRPr="00F6135B">
              <w:t xml:space="preserve">　</w:t>
            </w:r>
          </w:p>
        </w:tc>
        <w:tc>
          <w:tcPr>
            <w:tcW w:w="1092" w:type="pct"/>
            <w:hideMark/>
          </w:tcPr>
          <w:p w14:paraId="268F7467" w14:textId="77777777" w:rsidR="00F6135B" w:rsidRPr="00F6135B" w:rsidRDefault="00F6135B">
            <w:r w:rsidRPr="00F6135B">
              <w:t xml:space="preserve">　</w:t>
            </w:r>
          </w:p>
        </w:tc>
        <w:tc>
          <w:tcPr>
            <w:tcW w:w="1092" w:type="pct"/>
            <w:hideMark/>
          </w:tcPr>
          <w:p w14:paraId="68714937" w14:textId="77777777" w:rsidR="00F6135B" w:rsidRPr="00F6135B" w:rsidRDefault="00F6135B">
            <w:r w:rsidRPr="00F6135B">
              <w:t xml:space="preserve">　</w:t>
            </w:r>
          </w:p>
        </w:tc>
        <w:tc>
          <w:tcPr>
            <w:tcW w:w="1092" w:type="pct"/>
            <w:hideMark/>
          </w:tcPr>
          <w:p w14:paraId="5D12ACDA" w14:textId="77777777" w:rsidR="00F6135B" w:rsidRPr="00F6135B" w:rsidRDefault="00F6135B">
            <w:r w:rsidRPr="00F6135B">
              <w:t xml:space="preserve">　</w:t>
            </w:r>
          </w:p>
        </w:tc>
      </w:tr>
      <w:tr w:rsidR="00F6135B" w:rsidRPr="00F6135B" w14:paraId="54610AC4" w14:textId="77777777" w:rsidTr="00F6135B">
        <w:trPr>
          <w:trHeight w:val="850"/>
        </w:trPr>
        <w:tc>
          <w:tcPr>
            <w:tcW w:w="634" w:type="pct"/>
            <w:hideMark/>
          </w:tcPr>
          <w:p w14:paraId="0CEF6719" w14:textId="77777777" w:rsidR="00F6135B" w:rsidRPr="00F6135B" w:rsidRDefault="00F6135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Type 6</w:t>
            </w:r>
          </w:p>
        </w:tc>
        <w:tc>
          <w:tcPr>
            <w:tcW w:w="1092" w:type="pct"/>
            <w:hideMark/>
          </w:tcPr>
          <w:p w14:paraId="5752DD42" w14:textId="77777777" w:rsidR="00F6135B" w:rsidRPr="00F6135B" w:rsidRDefault="00F6135B">
            <w:r w:rsidRPr="00F6135B">
              <w:t xml:space="preserve">　</w:t>
            </w:r>
          </w:p>
        </w:tc>
        <w:tc>
          <w:tcPr>
            <w:tcW w:w="1092" w:type="pct"/>
            <w:hideMark/>
          </w:tcPr>
          <w:p w14:paraId="20FF0924" w14:textId="77777777" w:rsidR="00F6135B" w:rsidRPr="00F6135B" w:rsidRDefault="00F6135B">
            <w:r w:rsidRPr="00F6135B">
              <w:t xml:space="preserve">　</w:t>
            </w:r>
          </w:p>
        </w:tc>
        <w:tc>
          <w:tcPr>
            <w:tcW w:w="1092" w:type="pct"/>
            <w:hideMark/>
          </w:tcPr>
          <w:p w14:paraId="730E6D96" w14:textId="77777777" w:rsidR="00F6135B" w:rsidRPr="00F6135B" w:rsidRDefault="00F6135B">
            <w:r w:rsidRPr="00F6135B">
              <w:t xml:space="preserve">　</w:t>
            </w:r>
          </w:p>
        </w:tc>
        <w:tc>
          <w:tcPr>
            <w:tcW w:w="1092" w:type="pct"/>
            <w:hideMark/>
          </w:tcPr>
          <w:p w14:paraId="0B8F0696" w14:textId="77777777" w:rsidR="00F6135B" w:rsidRPr="00F6135B" w:rsidRDefault="00F6135B">
            <w:r w:rsidRPr="00F6135B">
              <w:t xml:space="preserve">　</w:t>
            </w:r>
          </w:p>
        </w:tc>
      </w:tr>
    </w:tbl>
    <w:p w14:paraId="7E4F6D71" w14:textId="098756A1" w:rsidR="00F6135B" w:rsidRDefault="00F6135B"/>
    <w:p w14:paraId="2813212D" w14:textId="77777777" w:rsidR="00F6135B" w:rsidRDefault="00F6135B">
      <w:pPr>
        <w:widowControl/>
        <w:jc w:val="left"/>
      </w:pPr>
      <w:r>
        <w:br w:type="page"/>
      </w:r>
    </w:p>
    <w:p w14:paraId="00EC8827" w14:textId="5C4F6E4E" w:rsidR="00F6135B" w:rsidRPr="009F3FCE" w:rsidRDefault="00F6135B" w:rsidP="00F6135B">
      <w:pPr>
        <w:rPr>
          <w:rFonts w:ascii="Arial" w:eastAsia="等线" w:hAnsi="Arial" w:cs="Arial"/>
          <w:b/>
          <w:color w:val="000000"/>
          <w:sz w:val="20"/>
          <w:szCs w:val="20"/>
        </w:rPr>
      </w:pPr>
      <w:r w:rsidRPr="009F3FCE">
        <w:rPr>
          <w:rFonts w:ascii="Arial" w:eastAsia="等线" w:hAnsi="Arial" w:cs="Arial"/>
          <w:b/>
          <w:color w:val="000000"/>
          <w:sz w:val="20"/>
          <w:szCs w:val="20"/>
        </w:rPr>
        <w:lastRenderedPageBreak/>
        <w:t xml:space="preserve">Supplementary table </w:t>
      </w:r>
      <w:r w:rsidRPr="009F3FCE">
        <w:rPr>
          <w:rFonts w:ascii="Arial" w:eastAsia="等线" w:hAnsi="Arial" w:cs="Arial"/>
          <w:b/>
          <w:color w:val="000000"/>
          <w:sz w:val="20"/>
          <w:szCs w:val="20"/>
        </w:rPr>
        <w:t>2</w:t>
      </w:r>
      <w:r w:rsidRPr="009F3FCE">
        <w:rPr>
          <w:rFonts w:ascii="Arial" w:eastAsia="等线" w:hAnsi="Arial" w:cs="Arial"/>
          <w:b/>
          <w:color w:val="000000"/>
          <w:sz w:val="20"/>
          <w:szCs w:val="20"/>
        </w:rPr>
        <w:t xml:space="preserve">. Right </w:t>
      </w:r>
      <w:r w:rsidRPr="009F3FCE">
        <w:rPr>
          <w:rFonts w:ascii="Arial" w:eastAsia="等线" w:hAnsi="Arial" w:cs="Arial"/>
          <w:b/>
          <w:color w:val="000000"/>
          <w:sz w:val="20"/>
          <w:szCs w:val="20"/>
        </w:rPr>
        <w:t xml:space="preserve">middle </w:t>
      </w:r>
      <w:r w:rsidRPr="009F3FCE">
        <w:rPr>
          <w:rFonts w:ascii="Arial" w:eastAsia="等线" w:hAnsi="Arial" w:cs="Arial"/>
          <w:b/>
          <w:color w:val="000000"/>
          <w:sz w:val="20"/>
          <w:szCs w:val="20"/>
        </w:rPr>
        <w:t>lobe surgery planning form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689"/>
        <w:gridCol w:w="4109"/>
        <w:gridCol w:w="7150"/>
      </w:tblGrid>
      <w:tr w:rsidR="00F6135B" w:rsidRPr="00F6135B" w14:paraId="703CC48D" w14:textId="77777777" w:rsidTr="00F6135B">
        <w:trPr>
          <w:trHeight w:val="520"/>
        </w:trPr>
        <w:tc>
          <w:tcPr>
            <w:tcW w:w="964" w:type="pct"/>
            <w:vMerge w:val="restart"/>
            <w:hideMark/>
          </w:tcPr>
          <w:p w14:paraId="47D0D3B7" w14:textId="77777777" w:rsidR="00F6135B" w:rsidRPr="00F6135B" w:rsidRDefault="00F6135B" w:rsidP="00F6135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Right Middle Lobe</w:t>
            </w:r>
          </w:p>
        </w:tc>
        <w:tc>
          <w:tcPr>
            <w:tcW w:w="4036" w:type="pct"/>
            <w:gridSpan w:val="2"/>
            <w:hideMark/>
          </w:tcPr>
          <w:p w14:paraId="3156F689" w14:textId="77777777" w:rsidR="00F6135B" w:rsidRPr="00F6135B" w:rsidRDefault="00F6135B" w:rsidP="00F6135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 xml:space="preserve">Artery </w:t>
            </w:r>
          </w:p>
        </w:tc>
      </w:tr>
      <w:tr w:rsidR="00F6135B" w:rsidRPr="00F6135B" w14:paraId="49FC0769" w14:textId="77777777" w:rsidTr="00F6135B">
        <w:trPr>
          <w:trHeight w:val="520"/>
        </w:trPr>
        <w:tc>
          <w:tcPr>
            <w:tcW w:w="964" w:type="pct"/>
            <w:vMerge/>
            <w:hideMark/>
          </w:tcPr>
          <w:p w14:paraId="664D4CCE" w14:textId="77777777" w:rsidR="00F6135B" w:rsidRPr="00F6135B" w:rsidRDefault="00F6135B">
            <w:pPr>
              <w:rPr>
                <w:b/>
                <w:bCs/>
              </w:rPr>
            </w:pPr>
          </w:p>
        </w:tc>
        <w:tc>
          <w:tcPr>
            <w:tcW w:w="1473" w:type="pct"/>
            <w:hideMark/>
          </w:tcPr>
          <w:p w14:paraId="3E887724" w14:textId="77777777" w:rsidR="00F6135B" w:rsidRPr="00F6135B" w:rsidRDefault="00F6135B" w:rsidP="00F6135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lobular variants</w:t>
            </w:r>
          </w:p>
        </w:tc>
        <w:tc>
          <w:tcPr>
            <w:tcW w:w="2563" w:type="pct"/>
            <w:hideMark/>
          </w:tcPr>
          <w:p w14:paraId="144F8708" w14:textId="77777777" w:rsidR="00F6135B" w:rsidRPr="00F6135B" w:rsidRDefault="00F6135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A4+5</w:t>
            </w:r>
          </w:p>
        </w:tc>
      </w:tr>
      <w:tr w:rsidR="00F6135B" w:rsidRPr="00F6135B" w14:paraId="0F1A2432" w14:textId="77777777" w:rsidTr="00F6135B">
        <w:trPr>
          <w:trHeight w:val="567"/>
        </w:trPr>
        <w:tc>
          <w:tcPr>
            <w:tcW w:w="964" w:type="pct"/>
            <w:hideMark/>
          </w:tcPr>
          <w:p w14:paraId="64B52840" w14:textId="77777777" w:rsidR="00F6135B" w:rsidRPr="00F6135B" w:rsidRDefault="00F6135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Type 1</w:t>
            </w:r>
          </w:p>
        </w:tc>
        <w:tc>
          <w:tcPr>
            <w:tcW w:w="1473" w:type="pct"/>
            <w:hideMark/>
          </w:tcPr>
          <w:p w14:paraId="14D608AD" w14:textId="77777777" w:rsidR="00F6135B" w:rsidRPr="00F6135B" w:rsidRDefault="00F6135B">
            <w:r w:rsidRPr="00F6135B">
              <w:t>A4 and A5 share a same truncus</w:t>
            </w:r>
          </w:p>
        </w:tc>
        <w:tc>
          <w:tcPr>
            <w:tcW w:w="2563" w:type="pct"/>
            <w:hideMark/>
          </w:tcPr>
          <w:p w14:paraId="72179E20" w14:textId="77777777" w:rsidR="00F6135B" w:rsidRPr="00F6135B" w:rsidRDefault="00F6135B">
            <w:r w:rsidRPr="00F6135B">
              <w:t>Branches from main pulmonary artery</w:t>
            </w:r>
          </w:p>
        </w:tc>
      </w:tr>
      <w:tr w:rsidR="00F6135B" w:rsidRPr="00F6135B" w14:paraId="50367BE5" w14:textId="77777777" w:rsidTr="00F6135B">
        <w:trPr>
          <w:trHeight w:val="567"/>
        </w:trPr>
        <w:tc>
          <w:tcPr>
            <w:tcW w:w="964" w:type="pct"/>
            <w:hideMark/>
          </w:tcPr>
          <w:p w14:paraId="78EB3B4C" w14:textId="77777777" w:rsidR="00F6135B" w:rsidRPr="00F6135B" w:rsidRDefault="00F6135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Type 2</w:t>
            </w:r>
          </w:p>
        </w:tc>
        <w:tc>
          <w:tcPr>
            <w:tcW w:w="1473" w:type="pct"/>
            <w:hideMark/>
          </w:tcPr>
          <w:p w14:paraId="734EC818" w14:textId="77777777" w:rsidR="00F6135B" w:rsidRPr="00F6135B" w:rsidRDefault="00F6135B">
            <w:r w:rsidRPr="00F6135B">
              <w:t>A4 and A5 are independent</w:t>
            </w:r>
          </w:p>
        </w:tc>
        <w:tc>
          <w:tcPr>
            <w:tcW w:w="2563" w:type="pct"/>
            <w:hideMark/>
          </w:tcPr>
          <w:p w14:paraId="305F39BB" w14:textId="77777777" w:rsidR="00F6135B" w:rsidRPr="00F6135B" w:rsidRDefault="00F6135B">
            <w:r w:rsidRPr="00F6135B">
              <w:t xml:space="preserve">A4 branches from </w:t>
            </w:r>
            <w:proofErr w:type="gramStart"/>
            <w:r w:rsidRPr="00F6135B">
              <w:t>basal  artery</w:t>
            </w:r>
            <w:proofErr w:type="gramEnd"/>
            <w:r w:rsidRPr="00F6135B">
              <w:t>, A5 branches from main pulmonary artery</w:t>
            </w:r>
          </w:p>
        </w:tc>
      </w:tr>
      <w:tr w:rsidR="00F6135B" w:rsidRPr="00F6135B" w14:paraId="05E81FD8" w14:textId="77777777" w:rsidTr="00F6135B">
        <w:trPr>
          <w:trHeight w:val="567"/>
        </w:trPr>
        <w:tc>
          <w:tcPr>
            <w:tcW w:w="964" w:type="pct"/>
            <w:hideMark/>
          </w:tcPr>
          <w:p w14:paraId="553BEC89" w14:textId="77777777" w:rsidR="00F6135B" w:rsidRPr="00F6135B" w:rsidRDefault="00F6135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Type 3</w:t>
            </w:r>
          </w:p>
        </w:tc>
        <w:tc>
          <w:tcPr>
            <w:tcW w:w="1473" w:type="pct"/>
            <w:hideMark/>
          </w:tcPr>
          <w:p w14:paraId="76EE36A2" w14:textId="77777777" w:rsidR="00F6135B" w:rsidRPr="00F6135B" w:rsidRDefault="00F6135B">
            <w:r w:rsidRPr="00F6135B">
              <w:t>Other</w:t>
            </w:r>
          </w:p>
        </w:tc>
        <w:tc>
          <w:tcPr>
            <w:tcW w:w="2563" w:type="pct"/>
            <w:hideMark/>
          </w:tcPr>
          <w:p w14:paraId="2BB2D027" w14:textId="77777777" w:rsidR="00F6135B" w:rsidRPr="00F6135B" w:rsidRDefault="00F6135B">
            <w:r w:rsidRPr="00F6135B">
              <w:t xml:space="preserve">A5 branches from </w:t>
            </w:r>
            <w:proofErr w:type="gramStart"/>
            <w:r w:rsidRPr="00F6135B">
              <w:t>basal  artery</w:t>
            </w:r>
            <w:proofErr w:type="gramEnd"/>
            <w:r w:rsidRPr="00F6135B">
              <w:t>, A4 branches from main pulmonary artery</w:t>
            </w:r>
          </w:p>
        </w:tc>
      </w:tr>
      <w:tr w:rsidR="00F6135B" w:rsidRPr="00F6135B" w14:paraId="08416013" w14:textId="77777777" w:rsidTr="00F6135B">
        <w:trPr>
          <w:trHeight w:val="567"/>
        </w:trPr>
        <w:tc>
          <w:tcPr>
            <w:tcW w:w="964" w:type="pct"/>
            <w:hideMark/>
          </w:tcPr>
          <w:p w14:paraId="351A535F" w14:textId="77777777" w:rsidR="00F6135B" w:rsidRPr="00F6135B" w:rsidRDefault="00F6135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Type 4</w:t>
            </w:r>
          </w:p>
        </w:tc>
        <w:tc>
          <w:tcPr>
            <w:tcW w:w="1473" w:type="pct"/>
            <w:hideMark/>
          </w:tcPr>
          <w:p w14:paraId="4DFD3C4D" w14:textId="77777777" w:rsidR="00F6135B" w:rsidRPr="00F6135B" w:rsidRDefault="00F6135B">
            <w:r w:rsidRPr="00F6135B">
              <w:t xml:space="preserve">　</w:t>
            </w:r>
          </w:p>
        </w:tc>
        <w:tc>
          <w:tcPr>
            <w:tcW w:w="2563" w:type="pct"/>
            <w:hideMark/>
          </w:tcPr>
          <w:p w14:paraId="06FF392E" w14:textId="77777777" w:rsidR="00F6135B" w:rsidRPr="00F6135B" w:rsidRDefault="00F6135B">
            <w:r w:rsidRPr="00F6135B">
              <w:t>Other</w:t>
            </w:r>
          </w:p>
        </w:tc>
      </w:tr>
      <w:tr w:rsidR="00F6135B" w:rsidRPr="00F6135B" w14:paraId="6806A3DF" w14:textId="77777777" w:rsidTr="00F6135B">
        <w:trPr>
          <w:trHeight w:val="567"/>
        </w:trPr>
        <w:tc>
          <w:tcPr>
            <w:tcW w:w="964" w:type="pct"/>
            <w:hideMark/>
          </w:tcPr>
          <w:p w14:paraId="4F0F5B85" w14:textId="77777777" w:rsidR="00F6135B" w:rsidRPr="00F6135B" w:rsidRDefault="00F6135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Type 5</w:t>
            </w:r>
          </w:p>
        </w:tc>
        <w:tc>
          <w:tcPr>
            <w:tcW w:w="1473" w:type="pct"/>
            <w:hideMark/>
          </w:tcPr>
          <w:p w14:paraId="1B36D403" w14:textId="77777777" w:rsidR="00F6135B" w:rsidRPr="00F6135B" w:rsidRDefault="00F6135B">
            <w:r w:rsidRPr="00F6135B">
              <w:t xml:space="preserve">　</w:t>
            </w:r>
          </w:p>
        </w:tc>
        <w:tc>
          <w:tcPr>
            <w:tcW w:w="2563" w:type="pct"/>
            <w:hideMark/>
          </w:tcPr>
          <w:p w14:paraId="217030A3" w14:textId="77777777" w:rsidR="00F6135B" w:rsidRPr="00F6135B" w:rsidRDefault="00F6135B">
            <w:r w:rsidRPr="00F6135B">
              <w:t xml:space="preserve">　</w:t>
            </w:r>
          </w:p>
        </w:tc>
      </w:tr>
      <w:tr w:rsidR="00F6135B" w:rsidRPr="00F6135B" w14:paraId="595F04AA" w14:textId="77777777" w:rsidTr="00F6135B">
        <w:trPr>
          <w:trHeight w:val="567"/>
        </w:trPr>
        <w:tc>
          <w:tcPr>
            <w:tcW w:w="964" w:type="pct"/>
            <w:hideMark/>
          </w:tcPr>
          <w:p w14:paraId="61C986DD" w14:textId="77777777" w:rsidR="00F6135B" w:rsidRPr="00F6135B" w:rsidRDefault="00F6135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Type 6</w:t>
            </w:r>
          </w:p>
        </w:tc>
        <w:tc>
          <w:tcPr>
            <w:tcW w:w="1473" w:type="pct"/>
            <w:hideMark/>
          </w:tcPr>
          <w:p w14:paraId="0B47B8DC" w14:textId="77777777" w:rsidR="00F6135B" w:rsidRPr="00F6135B" w:rsidRDefault="00F6135B">
            <w:r w:rsidRPr="00F6135B">
              <w:t xml:space="preserve">　</w:t>
            </w:r>
          </w:p>
        </w:tc>
        <w:tc>
          <w:tcPr>
            <w:tcW w:w="2563" w:type="pct"/>
            <w:hideMark/>
          </w:tcPr>
          <w:p w14:paraId="598B8AF7" w14:textId="77777777" w:rsidR="00F6135B" w:rsidRPr="00F6135B" w:rsidRDefault="00F6135B">
            <w:r w:rsidRPr="00F6135B">
              <w:t xml:space="preserve">　</w:t>
            </w:r>
          </w:p>
        </w:tc>
      </w:tr>
    </w:tbl>
    <w:p w14:paraId="2BB9949F" w14:textId="6DF50154" w:rsidR="009C6CE2" w:rsidRDefault="009C6CE2"/>
    <w:p w14:paraId="6B40EB40" w14:textId="77777777" w:rsidR="009C6CE2" w:rsidRDefault="009C6CE2">
      <w:pPr>
        <w:widowControl/>
        <w:jc w:val="left"/>
      </w:pPr>
      <w:r>
        <w:br w:type="page"/>
      </w:r>
    </w:p>
    <w:p w14:paraId="40FBC284" w14:textId="03B745FD" w:rsidR="009C6CE2" w:rsidRPr="009F3FCE" w:rsidRDefault="009C6CE2" w:rsidP="009C6CE2">
      <w:pPr>
        <w:rPr>
          <w:rFonts w:ascii="Arial" w:eastAsia="等线" w:hAnsi="Arial" w:cs="Arial"/>
          <w:b/>
          <w:color w:val="000000"/>
          <w:sz w:val="20"/>
          <w:szCs w:val="20"/>
        </w:rPr>
      </w:pPr>
      <w:r w:rsidRPr="009F3FCE">
        <w:rPr>
          <w:rFonts w:ascii="Arial" w:eastAsia="等线" w:hAnsi="Arial" w:cs="Arial"/>
          <w:b/>
          <w:color w:val="000000"/>
          <w:sz w:val="20"/>
          <w:szCs w:val="20"/>
        </w:rPr>
        <w:lastRenderedPageBreak/>
        <w:t xml:space="preserve">Supplementary table </w:t>
      </w:r>
      <w:r w:rsidRPr="009F3FCE">
        <w:rPr>
          <w:rFonts w:ascii="Arial" w:eastAsia="等线" w:hAnsi="Arial" w:cs="Arial"/>
          <w:b/>
          <w:color w:val="000000"/>
          <w:sz w:val="20"/>
          <w:szCs w:val="20"/>
        </w:rPr>
        <w:t>3</w:t>
      </w:r>
      <w:r w:rsidRPr="009F3FCE">
        <w:rPr>
          <w:rFonts w:ascii="Arial" w:eastAsia="等线" w:hAnsi="Arial" w:cs="Arial"/>
          <w:b/>
          <w:color w:val="000000"/>
          <w:sz w:val="20"/>
          <w:szCs w:val="20"/>
        </w:rPr>
        <w:t xml:space="preserve">. Right </w:t>
      </w:r>
      <w:r w:rsidRPr="009F3FCE">
        <w:rPr>
          <w:rFonts w:ascii="Arial" w:eastAsia="等线" w:hAnsi="Arial" w:cs="Arial"/>
          <w:b/>
          <w:color w:val="000000"/>
          <w:sz w:val="20"/>
          <w:szCs w:val="20"/>
        </w:rPr>
        <w:t xml:space="preserve">lower </w:t>
      </w:r>
      <w:r w:rsidRPr="009F3FCE">
        <w:rPr>
          <w:rFonts w:ascii="Arial" w:eastAsia="等线" w:hAnsi="Arial" w:cs="Arial"/>
          <w:b/>
          <w:color w:val="000000"/>
          <w:sz w:val="20"/>
          <w:szCs w:val="20"/>
        </w:rPr>
        <w:t>lobe surgery planning form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3"/>
        <w:gridCol w:w="968"/>
        <w:gridCol w:w="1639"/>
        <w:gridCol w:w="1282"/>
        <w:gridCol w:w="2366"/>
        <w:gridCol w:w="2124"/>
        <w:gridCol w:w="2172"/>
        <w:gridCol w:w="2124"/>
      </w:tblGrid>
      <w:tr w:rsidR="009C6CE2" w:rsidRPr="00F6135B" w14:paraId="68EC76A8" w14:textId="77777777" w:rsidTr="00810E7B">
        <w:trPr>
          <w:trHeight w:val="520"/>
        </w:trPr>
        <w:tc>
          <w:tcPr>
            <w:tcW w:w="0" w:type="auto"/>
            <w:vMerge w:val="restart"/>
            <w:hideMark/>
          </w:tcPr>
          <w:p w14:paraId="1A003058" w14:textId="77777777" w:rsidR="009C6CE2" w:rsidRPr="00F6135B" w:rsidRDefault="009C6CE2" w:rsidP="00810E7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Right Lower Lobe</w:t>
            </w:r>
          </w:p>
        </w:tc>
        <w:tc>
          <w:tcPr>
            <w:tcW w:w="0" w:type="auto"/>
            <w:gridSpan w:val="7"/>
            <w:hideMark/>
          </w:tcPr>
          <w:p w14:paraId="144B6881" w14:textId="77777777" w:rsidR="009C6CE2" w:rsidRPr="00F6135B" w:rsidRDefault="009C6CE2" w:rsidP="00810E7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 xml:space="preserve">Artery </w:t>
            </w:r>
          </w:p>
        </w:tc>
      </w:tr>
      <w:tr w:rsidR="009C6CE2" w:rsidRPr="00F6135B" w14:paraId="30D0BAFB" w14:textId="77777777" w:rsidTr="00810E7B">
        <w:trPr>
          <w:trHeight w:val="520"/>
        </w:trPr>
        <w:tc>
          <w:tcPr>
            <w:tcW w:w="0" w:type="auto"/>
            <w:vMerge/>
            <w:hideMark/>
          </w:tcPr>
          <w:p w14:paraId="5290F5CE" w14:textId="77777777" w:rsidR="009C6CE2" w:rsidRPr="00F6135B" w:rsidRDefault="009C6CE2" w:rsidP="00810E7B">
            <w:pPr>
              <w:rPr>
                <w:b/>
                <w:bCs/>
              </w:rPr>
            </w:pPr>
          </w:p>
        </w:tc>
        <w:tc>
          <w:tcPr>
            <w:tcW w:w="0" w:type="auto"/>
            <w:gridSpan w:val="2"/>
            <w:hideMark/>
          </w:tcPr>
          <w:p w14:paraId="1E32B375" w14:textId="77777777" w:rsidR="009C6CE2" w:rsidRPr="00F6135B" w:rsidRDefault="009C6CE2" w:rsidP="00810E7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lobular variants</w:t>
            </w:r>
          </w:p>
        </w:tc>
        <w:tc>
          <w:tcPr>
            <w:tcW w:w="0" w:type="auto"/>
            <w:hideMark/>
          </w:tcPr>
          <w:p w14:paraId="1A1B5E42" w14:textId="77777777" w:rsidR="009C6CE2" w:rsidRPr="00F6135B" w:rsidRDefault="009C6CE2" w:rsidP="00810E7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A6</w:t>
            </w:r>
          </w:p>
        </w:tc>
        <w:tc>
          <w:tcPr>
            <w:tcW w:w="0" w:type="auto"/>
            <w:hideMark/>
          </w:tcPr>
          <w:p w14:paraId="26FBB9C8" w14:textId="77777777" w:rsidR="009C6CE2" w:rsidRPr="00F6135B" w:rsidRDefault="009C6CE2" w:rsidP="00810E7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A7</w:t>
            </w:r>
          </w:p>
        </w:tc>
        <w:tc>
          <w:tcPr>
            <w:tcW w:w="0" w:type="auto"/>
            <w:hideMark/>
          </w:tcPr>
          <w:p w14:paraId="22130327" w14:textId="77777777" w:rsidR="009C6CE2" w:rsidRPr="00F6135B" w:rsidRDefault="009C6CE2" w:rsidP="00810E7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A8</w:t>
            </w:r>
          </w:p>
        </w:tc>
        <w:tc>
          <w:tcPr>
            <w:tcW w:w="0" w:type="auto"/>
            <w:hideMark/>
          </w:tcPr>
          <w:p w14:paraId="4E6CAC4F" w14:textId="77777777" w:rsidR="009C6CE2" w:rsidRPr="00F6135B" w:rsidRDefault="009C6CE2" w:rsidP="00810E7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A9</w:t>
            </w:r>
          </w:p>
        </w:tc>
        <w:tc>
          <w:tcPr>
            <w:tcW w:w="0" w:type="auto"/>
            <w:hideMark/>
          </w:tcPr>
          <w:p w14:paraId="3A1B34EE" w14:textId="77777777" w:rsidR="009C6CE2" w:rsidRPr="00F6135B" w:rsidRDefault="009C6CE2" w:rsidP="00810E7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A10</w:t>
            </w:r>
          </w:p>
        </w:tc>
      </w:tr>
      <w:tr w:rsidR="009C6CE2" w:rsidRPr="00F6135B" w14:paraId="3D7EB59C" w14:textId="77777777" w:rsidTr="009C6CE2">
        <w:trPr>
          <w:trHeight w:val="850"/>
        </w:trPr>
        <w:tc>
          <w:tcPr>
            <w:tcW w:w="0" w:type="auto"/>
            <w:hideMark/>
          </w:tcPr>
          <w:p w14:paraId="52A20101" w14:textId="77777777" w:rsidR="009C6CE2" w:rsidRPr="00F6135B" w:rsidRDefault="009C6CE2" w:rsidP="00810E7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Type 1</w:t>
            </w:r>
          </w:p>
        </w:tc>
        <w:tc>
          <w:tcPr>
            <w:tcW w:w="0" w:type="auto"/>
            <w:hideMark/>
          </w:tcPr>
          <w:p w14:paraId="2C0D6AB1" w14:textId="77777777" w:rsidR="009C6CE2" w:rsidRPr="00F6135B" w:rsidRDefault="009C6CE2" w:rsidP="00810E7B">
            <w:r w:rsidRPr="00F6135B">
              <w:t>A*</w:t>
            </w:r>
          </w:p>
        </w:tc>
        <w:tc>
          <w:tcPr>
            <w:tcW w:w="0" w:type="auto"/>
            <w:hideMark/>
          </w:tcPr>
          <w:p w14:paraId="19C2CE49" w14:textId="77777777" w:rsidR="009C6CE2" w:rsidRPr="00F6135B" w:rsidRDefault="009C6CE2" w:rsidP="00810E7B">
            <w:r w:rsidRPr="00F6135B">
              <w:t>No inter-lobular variant</w:t>
            </w:r>
          </w:p>
        </w:tc>
        <w:tc>
          <w:tcPr>
            <w:tcW w:w="0" w:type="auto"/>
            <w:hideMark/>
          </w:tcPr>
          <w:p w14:paraId="61709305" w14:textId="77777777" w:rsidR="009C6CE2" w:rsidRPr="00F6135B" w:rsidRDefault="009C6CE2" w:rsidP="00810E7B">
            <w:r w:rsidRPr="00F6135B">
              <w:t>One branch</w:t>
            </w:r>
          </w:p>
        </w:tc>
        <w:tc>
          <w:tcPr>
            <w:tcW w:w="0" w:type="auto"/>
            <w:hideMark/>
          </w:tcPr>
          <w:p w14:paraId="36C5121D" w14:textId="77777777" w:rsidR="009C6CE2" w:rsidRPr="00F6135B" w:rsidRDefault="009C6CE2" w:rsidP="00810E7B">
            <w:r w:rsidRPr="00F6135B">
              <w:t xml:space="preserve">Forms common truncus with A8 </w:t>
            </w:r>
          </w:p>
        </w:tc>
        <w:tc>
          <w:tcPr>
            <w:tcW w:w="0" w:type="auto"/>
            <w:hideMark/>
          </w:tcPr>
          <w:p w14:paraId="4154C092" w14:textId="77777777" w:rsidR="009C6CE2" w:rsidRPr="00F6135B" w:rsidRDefault="009C6CE2" w:rsidP="00810E7B">
            <w:r w:rsidRPr="00F6135B">
              <w:t>Forms common truncus with A7</w:t>
            </w:r>
          </w:p>
        </w:tc>
        <w:tc>
          <w:tcPr>
            <w:tcW w:w="0" w:type="auto"/>
            <w:hideMark/>
          </w:tcPr>
          <w:p w14:paraId="6B6C794D" w14:textId="77777777" w:rsidR="009C6CE2" w:rsidRPr="00F6135B" w:rsidRDefault="009C6CE2" w:rsidP="00810E7B">
            <w:r w:rsidRPr="00F6135B">
              <w:t>Forms common truncus with A10</w:t>
            </w:r>
          </w:p>
        </w:tc>
        <w:tc>
          <w:tcPr>
            <w:tcW w:w="0" w:type="auto"/>
            <w:hideMark/>
          </w:tcPr>
          <w:p w14:paraId="3B767E20" w14:textId="77777777" w:rsidR="009C6CE2" w:rsidRPr="00F6135B" w:rsidRDefault="009C6CE2" w:rsidP="00810E7B">
            <w:r w:rsidRPr="00F6135B">
              <w:t>Forms common truncus with A9</w:t>
            </w:r>
          </w:p>
        </w:tc>
      </w:tr>
      <w:tr w:rsidR="009C6CE2" w:rsidRPr="00F6135B" w14:paraId="35AC50D3" w14:textId="77777777" w:rsidTr="009C6CE2">
        <w:trPr>
          <w:trHeight w:val="850"/>
        </w:trPr>
        <w:tc>
          <w:tcPr>
            <w:tcW w:w="0" w:type="auto"/>
            <w:hideMark/>
          </w:tcPr>
          <w:p w14:paraId="4109E688" w14:textId="77777777" w:rsidR="009C6CE2" w:rsidRPr="00F6135B" w:rsidRDefault="009C6CE2" w:rsidP="00810E7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Type 2</w:t>
            </w:r>
          </w:p>
        </w:tc>
        <w:tc>
          <w:tcPr>
            <w:tcW w:w="0" w:type="auto"/>
            <w:hideMark/>
          </w:tcPr>
          <w:p w14:paraId="33DDC679" w14:textId="77777777" w:rsidR="009C6CE2" w:rsidRPr="00F6135B" w:rsidRDefault="009C6CE2" w:rsidP="00810E7B">
            <w:r w:rsidRPr="00F6135B">
              <w:t>Absent A*</w:t>
            </w:r>
          </w:p>
        </w:tc>
        <w:tc>
          <w:tcPr>
            <w:tcW w:w="0" w:type="auto"/>
            <w:hideMark/>
          </w:tcPr>
          <w:p w14:paraId="5E13EC58" w14:textId="77777777" w:rsidR="009C6CE2" w:rsidRPr="00F6135B" w:rsidRDefault="009C6CE2" w:rsidP="00810E7B">
            <w:r w:rsidRPr="00F6135B">
              <w:t>A6 from A2</w:t>
            </w:r>
          </w:p>
        </w:tc>
        <w:tc>
          <w:tcPr>
            <w:tcW w:w="0" w:type="auto"/>
            <w:hideMark/>
          </w:tcPr>
          <w:p w14:paraId="3D5EC462" w14:textId="77777777" w:rsidR="009C6CE2" w:rsidRPr="00F6135B" w:rsidRDefault="009C6CE2" w:rsidP="00810E7B">
            <w:r w:rsidRPr="00F6135B">
              <w:t>Two branches</w:t>
            </w:r>
          </w:p>
        </w:tc>
        <w:tc>
          <w:tcPr>
            <w:tcW w:w="0" w:type="auto"/>
            <w:hideMark/>
          </w:tcPr>
          <w:p w14:paraId="77A0CA53" w14:textId="77777777" w:rsidR="009C6CE2" w:rsidRPr="00F6135B" w:rsidRDefault="009C6CE2" w:rsidP="00810E7B">
            <w:r w:rsidRPr="00F6135B">
              <w:t>Branches from basal pulmonary artery</w:t>
            </w:r>
          </w:p>
        </w:tc>
        <w:tc>
          <w:tcPr>
            <w:tcW w:w="0" w:type="auto"/>
            <w:hideMark/>
          </w:tcPr>
          <w:p w14:paraId="6E7ED37A" w14:textId="77777777" w:rsidR="009C6CE2" w:rsidRPr="00F6135B" w:rsidRDefault="009C6CE2" w:rsidP="00810E7B">
            <w:r w:rsidRPr="00F6135B">
              <w:t>Forms common truncus with A9</w:t>
            </w:r>
          </w:p>
        </w:tc>
        <w:tc>
          <w:tcPr>
            <w:tcW w:w="0" w:type="auto"/>
            <w:hideMark/>
          </w:tcPr>
          <w:p w14:paraId="1283DCF2" w14:textId="77777777" w:rsidR="009C6CE2" w:rsidRPr="00F6135B" w:rsidRDefault="009C6CE2" w:rsidP="00810E7B">
            <w:r w:rsidRPr="00F6135B">
              <w:t xml:space="preserve">Forms common truncus with A8 </w:t>
            </w:r>
          </w:p>
        </w:tc>
        <w:tc>
          <w:tcPr>
            <w:tcW w:w="0" w:type="auto"/>
            <w:hideMark/>
          </w:tcPr>
          <w:p w14:paraId="67BFD97F" w14:textId="77777777" w:rsidR="009C6CE2" w:rsidRPr="00F6135B" w:rsidRDefault="009C6CE2" w:rsidP="00810E7B">
            <w:r w:rsidRPr="00F6135B">
              <w:t>A10</w:t>
            </w:r>
          </w:p>
        </w:tc>
      </w:tr>
      <w:tr w:rsidR="009C6CE2" w:rsidRPr="00F6135B" w14:paraId="5F26090E" w14:textId="77777777" w:rsidTr="009C6CE2">
        <w:trPr>
          <w:trHeight w:val="850"/>
        </w:trPr>
        <w:tc>
          <w:tcPr>
            <w:tcW w:w="0" w:type="auto"/>
            <w:hideMark/>
          </w:tcPr>
          <w:p w14:paraId="2EA571CA" w14:textId="77777777" w:rsidR="009C6CE2" w:rsidRPr="00F6135B" w:rsidRDefault="009C6CE2" w:rsidP="00810E7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Type 3</w:t>
            </w:r>
          </w:p>
        </w:tc>
        <w:tc>
          <w:tcPr>
            <w:tcW w:w="0" w:type="auto"/>
            <w:hideMark/>
          </w:tcPr>
          <w:p w14:paraId="1C0B22A2" w14:textId="77777777" w:rsidR="009C6CE2" w:rsidRPr="00F6135B" w:rsidRDefault="009C6CE2" w:rsidP="00810E7B">
            <w:r w:rsidRPr="00F6135B">
              <w:t xml:space="preserve">　</w:t>
            </w:r>
          </w:p>
        </w:tc>
        <w:tc>
          <w:tcPr>
            <w:tcW w:w="0" w:type="auto"/>
            <w:hideMark/>
          </w:tcPr>
          <w:p w14:paraId="723C68EE" w14:textId="77777777" w:rsidR="009C6CE2" w:rsidRPr="00F6135B" w:rsidRDefault="009C6CE2" w:rsidP="00810E7B">
            <w:r w:rsidRPr="00F6135B">
              <w:t>A7 from middle lobe artery</w:t>
            </w:r>
          </w:p>
        </w:tc>
        <w:tc>
          <w:tcPr>
            <w:tcW w:w="0" w:type="auto"/>
            <w:hideMark/>
          </w:tcPr>
          <w:p w14:paraId="129268A0" w14:textId="77777777" w:rsidR="009C6CE2" w:rsidRPr="00F6135B" w:rsidRDefault="009C6CE2" w:rsidP="00810E7B">
            <w:r w:rsidRPr="00F6135B">
              <w:t>Three branches</w:t>
            </w:r>
          </w:p>
        </w:tc>
        <w:tc>
          <w:tcPr>
            <w:tcW w:w="0" w:type="auto"/>
            <w:hideMark/>
          </w:tcPr>
          <w:p w14:paraId="15C486D6" w14:textId="77777777" w:rsidR="009C6CE2" w:rsidRPr="00F6135B" w:rsidRDefault="009C6CE2" w:rsidP="00810E7B">
            <w:r w:rsidRPr="00F6135B">
              <w:t>Absent A7</w:t>
            </w:r>
          </w:p>
        </w:tc>
        <w:tc>
          <w:tcPr>
            <w:tcW w:w="0" w:type="auto"/>
            <w:hideMark/>
          </w:tcPr>
          <w:p w14:paraId="2F7588E0" w14:textId="77777777" w:rsidR="009C6CE2" w:rsidRPr="00F6135B" w:rsidRDefault="009C6CE2" w:rsidP="00810E7B">
            <w:r w:rsidRPr="00F6135B">
              <w:t>Independent</w:t>
            </w:r>
          </w:p>
        </w:tc>
        <w:tc>
          <w:tcPr>
            <w:tcW w:w="0" w:type="auto"/>
            <w:hideMark/>
          </w:tcPr>
          <w:p w14:paraId="4B10B7A4" w14:textId="77777777" w:rsidR="009C6CE2" w:rsidRPr="00F6135B" w:rsidRDefault="009C6CE2" w:rsidP="00810E7B">
            <w:r w:rsidRPr="00F6135B">
              <w:t>Independent</w:t>
            </w:r>
          </w:p>
        </w:tc>
        <w:tc>
          <w:tcPr>
            <w:tcW w:w="0" w:type="auto"/>
            <w:hideMark/>
          </w:tcPr>
          <w:p w14:paraId="5B61E63E" w14:textId="77777777" w:rsidR="009C6CE2" w:rsidRPr="00F6135B" w:rsidRDefault="009C6CE2" w:rsidP="00810E7B">
            <w:r w:rsidRPr="00F6135B">
              <w:t>Independent</w:t>
            </w:r>
          </w:p>
        </w:tc>
      </w:tr>
      <w:tr w:rsidR="009C6CE2" w:rsidRPr="00F6135B" w14:paraId="5A36085A" w14:textId="77777777" w:rsidTr="009C6CE2">
        <w:trPr>
          <w:trHeight w:val="850"/>
        </w:trPr>
        <w:tc>
          <w:tcPr>
            <w:tcW w:w="0" w:type="auto"/>
            <w:hideMark/>
          </w:tcPr>
          <w:p w14:paraId="513647CF" w14:textId="77777777" w:rsidR="009C6CE2" w:rsidRPr="00F6135B" w:rsidRDefault="009C6CE2" w:rsidP="00810E7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Type 4</w:t>
            </w:r>
          </w:p>
        </w:tc>
        <w:tc>
          <w:tcPr>
            <w:tcW w:w="0" w:type="auto"/>
            <w:hideMark/>
          </w:tcPr>
          <w:p w14:paraId="2A6DB55B" w14:textId="77777777" w:rsidR="009C6CE2" w:rsidRPr="00F6135B" w:rsidRDefault="009C6CE2" w:rsidP="00810E7B">
            <w:r w:rsidRPr="00F6135B">
              <w:t xml:space="preserve">　</w:t>
            </w:r>
          </w:p>
        </w:tc>
        <w:tc>
          <w:tcPr>
            <w:tcW w:w="0" w:type="auto"/>
            <w:hideMark/>
          </w:tcPr>
          <w:p w14:paraId="4DD31FC7" w14:textId="77777777" w:rsidR="009C6CE2" w:rsidRPr="00F6135B" w:rsidRDefault="009C6CE2" w:rsidP="00810E7B">
            <w:r w:rsidRPr="00F6135B">
              <w:t>Other</w:t>
            </w:r>
          </w:p>
        </w:tc>
        <w:tc>
          <w:tcPr>
            <w:tcW w:w="0" w:type="auto"/>
            <w:hideMark/>
          </w:tcPr>
          <w:p w14:paraId="3776E637" w14:textId="77777777" w:rsidR="009C6CE2" w:rsidRPr="00F6135B" w:rsidRDefault="009C6CE2" w:rsidP="00810E7B">
            <w:r w:rsidRPr="00F6135B">
              <w:t>Other</w:t>
            </w:r>
          </w:p>
        </w:tc>
        <w:tc>
          <w:tcPr>
            <w:tcW w:w="0" w:type="auto"/>
            <w:hideMark/>
          </w:tcPr>
          <w:p w14:paraId="676AAC69" w14:textId="77777777" w:rsidR="009C6CE2" w:rsidRPr="00F6135B" w:rsidRDefault="009C6CE2" w:rsidP="00810E7B">
            <w:r w:rsidRPr="00F6135B">
              <w:t>Independent</w:t>
            </w:r>
          </w:p>
        </w:tc>
        <w:tc>
          <w:tcPr>
            <w:tcW w:w="0" w:type="auto"/>
            <w:hideMark/>
          </w:tcPr>
          <w:p w14:paraId="02652F96" w14:textId="77777777" w:rsidR="009C6CE2" w:rsidRPr="00F6135B" w:rsidRDefault="009C6CE2" w:rsidP="00810E7B">
            <w:r w:rsidRPr="00F6135B">
              <w:t>Other</w:t>
            </w:r>
          </w:p>
        </w:tc>
        <w:tc>
          <w:tcPr>
            <w:tcW w:w="0" w:type="auto"/>
            <w:hideMark/>
          </w:tcPr>
          <w:p w14:paraId="7EDF2F22" w14:textId="77777777" w:rsidR="009C6CE2" w:rsidRPr="00F6135B" w:rsidRDefault="009C6CE2" w:rsidP="00810E7B">
            <w:r w:rsidRPr="00F6135B">
              <w:t>Other</w:t>
            </w:r>
          </w:p>
        </w:tc>
        <w:tc>
          <w:tcPr>
            <w:tcW w:w="0" w:type="auto"/>
            <w:hideMark/>
          </w:tcPr>
          <w:p w14:paraId="53201A8C" w14:textId="77777777" w:rsidR="009C6CE2" w:rsidRPr="00F6135B" w:rsidRDefault="009C6CE2" w:rsidP="00810E7B">
            <w:r w:rsidRPr="00F6135B">
              <w:t>Other</w:t>
            </w:r>
          </w:p>
        </w:tc>
      </w:tr>
      <w:tr w:rsidR="009C6CE2" w:rsidRPr="00F6135B" w14:paraId="022F8D9B" w14:textId="77777777" w:rsidTr="009C6CE2">
        <w:trPr>
          <w:trHeight w:val="850"/>
        </w:trPr>
        <w:tc>
          <w:tcPr>
            <w:tcW w:w="0" w:type="auto"/>
            <w:hideMark/>
          </w:tcPr>
          <w:p w14:paraId="65EB4DAB" w14:textId="77777777" w:rsidR="009C6CE2" w:rsidRPr="00F6135B" w:rsidRDefault="009C6CE2" w:rsidP="00810E7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Type 5</w:t>
            </w:r>
          </w:p>
        </w:tc>
        <w:tc>
          <w:tcPr>
            <w:tcW w:w="0" w:type="auto"/>
            <w:hideMark/>
          </w:tcPr>
          <w:p w14:paraId="0F0F8552" w14:textId="77777777" w:rsidR="009C6CE2" w:rsidRPr="00F6135B" w:rsidRDefault="009C6CE2" w:rsidP="00810E7B">
            <w:r w:rsidRPr="00F6135B">
              <w:t xml:space="preserve">　</w:t>
            </w:r>
          </w:p>
        </w:tc>
        <w:tc>
          <w:tcPr>
            <w:tcW w:w="0" w:type="auto"/>
            <w:hideMark/>
          </w:tcPr>
          <w:p w14:paraId="617A595A" w14:textId="77777777" w:rsidR="009C6CE2" w:rsidRPr="00F6135B" w:rsidRDefault="009C6CE2" w:rsidP="00810E7B">
            <w:r w:rsidRPr="00F6135B">
              <w:t xml:space="preserve">　</w:t>
            </w:r>
          </w:p>
        </w:tc>
        <w:tc>
          <w:tcPr>
            <w:tcW w:w="0" w:type="auto"/>
            <w:hideMark/>
          </w:tcPr>
          <w:p w14:paraId="2DC2C53C" w14:textId="77777777" w:rsidR="009C6CE2" w:rsidRPr="00F6135B" w:rsidRDefault="009C6CE2" w:rsidP="00810E7B">
            <w:r w:rsidRPr="00F6135B">
              <w:t xml:space="preserve">　</w:t>
            </w:r>
          </w:p>
        </w:tc>
        <w:tc>
          <w:tcPr>
            <w:tcW w:w="0" w:type="auto"/>
            <w:hideMark/>
          </w:tcPr>
          <w:p w14:paraId="24156C16" w14:textId="77777777" w:rsidR="009C6CE2" w:rsidRPr="00F6135B" w:rsidRDefault="009C6CE2" w:rsidP="00810E7B">
            <w:r w:rsidRPr="00F6135B">
              <w:t>Other</w:t>
            </w:r>
          </w:p>
        </w:tc>
        <w:tc>
          <w:tcPr>
            <w:tcW w:w="0" w:type="auto"/>
            <w:hideMark/>
          </w:tcPr>
          <w:p w14:paraId="64E040F0" w14:textId="77777777" w:rsidR="009C6CE2" w:rsidRPr="00F6135B" w:rsidRDefault="009C6CE2" w:rsidP="00810E7B">
            <w:r w:rsidRPr="00F6135B">
              <w:t xml:space="preserve">　</w:t>
            </w:r>
          </w:p>
        </w:tc>
        <w:tc>
          <w:tcPr>
            <w:tcW w:w="0" w:type="auto"/>
            <w:hideMark/>
          </w:tcPr>
          <w:p w14:paraId="0A2812D4" w14:textId="77777777" w:rsidR="009C6CE2" w:rsidRPr="00F6135B" w:rsidRDefault="009C6CE2" w:rsidP="00810E7B">
            <w:r w:rsidRPr="00F6135B">
              <w:t xml:space="preserve">　</w:t>
            </w:r>
          </w:p>
        </w:tc>
        <w:tc>
          <w:tcPr>
            <w:tcW w:w="0" w:type="auto"/>
            <w:hideMark/>
          </w:tcPr>
          <w:p w14:paraId="3E67081D" w14:textId="77777777" w:rsidR="009C6CE2" w:rsidRPr="00F6135B" w:rsidRDefault="009C6CE2" w:rsidP="00810E7B">
            <w:r w:rsidRPr="00F6135B">
              <w:t xml:space="preserve">　</w:t>
            </w:r>
          </w:p>
        </w:tc>
      </w:tr>
      <w:tr w:rsidR="009C6CE2" w:rsidRPr="00F6135B" w14:paraId="735361B9" w14:textId="77777777" w:rsidTr="009C6CE2">
        <w:trPr>
          <w:trHeight w:val="850"/>
        </w:trPr>
        <w:tc>
          <w:tcPr>
            <w:tcW w:w="0" w:type="auto"/>
            <w:hideMark/>
          </w:tcPr>
          <w:p w14:paraId="75583744" w14:textId="77777777" w:rsidR="009C6CE2" w:rsidRPr="00F6135B" w:rsidRDefault="009C6CE2" w:rsidP="00810E7B">
            <w:pPr>
              <w:rPr>
                <w:b/>
                <w:bCs/>
              </w:rPr>
            </w:pPr>
            <w:r w:rsidRPr="00F6135B">
              <w:rPr>
                <w:b/>
                <w:bCs/>
              </w:rPr>
              <w:t>Type 6</w:t>
            </w:r>
          </w:p>
        </w:tc>
        <w:tc>
          <w:tcPr>
            <w:tcW w:w="0" w:type="auto"/>
            <w:hideMark/>
          </w:tcPr>
          <w:p w14:paraId="544D223E" w14:textId="77777777" w:rsidR="009C6CE2" w:rsidRPr="00F6135B" w:rsidRDefault="009C6CE2" w:rsidP="00810E7B">
            <w:r w:rsidRPr="00F6135B">
              <w:t xml:space="preserve">　</w:t>
            </w:r>
          </w:p>
        </w:tc>
        <w:tc>
          <w:tcPr>
            <w:tcW w:w="0" w:type="auto"/>
            <w:hideMark/>
          </w:tcPr>
          <w:p w14:paraId="2E277CB7" w14:textId="77777777" w:rsidR="009C6CE2" w:rsidRPr="00F6135B" w:rsidRDefault="009C6CE2" w:rsidP="00810E7B">
            <w:r w:rsidRPr="00F6135B">
              <w:t xml:space="preserve">　</w:t>
            </w:r>
          </w:p>
        </w:tc>
        <w:tc>
          <w:tcPr>
            <w:tcW w:w="0" w:type="auto"/>
            <w:hideMark/>
          </w:tcPr>
          <w:p w14:paraId="3BE84A4E" w14:textId="77777777" w:rsidR="009C6CE2" w:rsidRPr="00F6135B" w:rsidRDefault="009C6CE2" w:rsidP="00810E7B">
            <w:r w:rsidRPr="00F6135B">
              <w:t xml:space="preserve">　</w:t>
            </w:r>
          </w:p>
        </w:tc>
        <w:tc>
          <w:tcPr>
            <w:tcW w:w="0" w:type="auto"/>
            <w:hideMark/>
          </w:tcPr>
          <w:p w14:paraId="5977534C" w14:textId="77777777" w:rsidR="009C6CE2" w:rsidRPr="00F6135B" w:rsidRDefault="009C6CE2" w:rsidP="00810E7B">
            <w:r w:rsidRPr="00F6135B">
              <w:t xml:space="preserve">　</w:t>
            </w:r>
          </w:p>
        </w:tc>
        <w:tc>
          <w:tcPr>
            <w:tcW w:w="0" w:type="auto"/>
            <w:hideMark/>
          </w:tcPr>
          <w:p w14:paraId="51C376F4" w14:textId="77777777" w:rsidR="009C6CE2" w:rsidRPr="00F6135B" w:rsidRDefault="009C6CE2" w:rsidP="00810E7B">
            <w:r w:rsidRPr="00F6135B">
              <w:t xml:space="preserve">　</w:t>
            </w:r>
          </w:p>
        </w:tc>
        <w:tc>
          <w:tcPr>
            <w:tcW w:w="0" w:type="auto"/>
            <w:hideMark/>
          </w:tcPr>
          <w:p w14:paraId="52B76181" w14:textId="77777777" w:rsidR="009C6CE2" w:rsidRPr="00F6135B" w:rsidRDefault="009C6CE2" w:rsidP="00810E7B">
            <w:r w:rsidRPr="00F6135B">
              <w:t xml:space="preserve">　</w:t>
            </w:r>
          </w:p>
        </w:tc>
        <w:tc>
          <w:tcPr>
            <w:tcW w:w="0" w:type="auto"/>
            <w:hideMark/>
          </w:tcPr>
          <w:p w14:paraId="60247D29" w14:textId="77777777" w:rsidR="009C6CE2" w:rsidRPr="00F6135B" w:rsidRDefault="009C6CE2" w:rsidP="00810E7B">
            <w:r w:rsidRPr="00F6135B">
              <w:t xml:space="preserve">　</w:t>
            </w:r>
          </w:p>
        </w:tc>
      </w:tr>
    </w:tbl>
    <w:p w14:paraId="066F2094" w14:textId="4179E707" w:rsidR="00194004" w:rsidRDefault="00194004"/>
    <w:p w14:paraId="7CA0BF65" w14:textId="77777777" w:rsidR="00194004" w:rsidRDefault="00194004">
      <w:pPr>
        <w:widowControl/>
        <w:jc w:val="left"/>
      </w:pPr>
      <w:r>
        <w:br w:type="page"/>
      </w:r>
    </w:p>
    <w:p w14:paraId="2AC90736" w14:textId="4864EE8C" w:rsidR="00194004" w:rsidRPr="009F3FCE" w:rsidRDefault="00194004" w:rsidP="00194004">
      <w:pPr>
        <w:rPr>
          <w:rFonts w:ascii="Arial" w:eastAsia="等线" w:hAnsi="Arial" w:cs="Arial"/>
          <w:b/>
          <w:color w:val="000000"/>
          <w:sz w:val="20"/>
          <w:szCs w:val="20"/>
        </w:rPr>
      </w:pPr>
      <w:r w:rsidRPr="009F3FCE">
        <w:rPr>
          <w:rFonts w:ascii="Arial" w:eastAsia="等线" w:hAnsi="Arial" w:cs="Arial"/>
          <w:b/>
          <w:color w:val="000000"/>
          <w:sz w:val="20"/>
          <w:szCs w:val="20"/>
        </w:rPr>
        <w:lastRenderedPageBreak/>
        <w:t xml:space="preserve">Supplementary table </w:t>
      </w:r>
      <w:r w:rsidR="00A80045" w:rsidRPr="009F3FCE">
        <w:rPr>
          <w:rFonts w:ascii="Arial" w:eastAsia="等线" w:hAnsi="Arial" w:cs="Arial"/>
          <w:b/>
          <w:color w:val="000000"/>
          <w:sz w:val="20"/>
          <w:szCs w:val="20"/>
        </w:rPr>
        <w:t>4</w:t>
      </w:r>
      <w:r w:rsidRPr="009F3FCE">
        <w:rPr>
          <w:rFonts w:ascii="Arial" w:eastAsia="等线" w:hAnsi="Arial" w:cs="Arial"/>
          <w:b/>
          <w:color w:val="000000"/>
          <w:sz w:val="20"/>
          <w:szCs w:val="20"/>
        </w:rPr>
        <w:t xml:space="preserve">. </w:t>
      </w:r>
      <w:r w:rsidRPr="009F3FCE">
        <w:rPr>
          <w:rFonts w:ascii="Arial" w:eastAsia="等线" w:hAnsi="Arial" w:cs="Arial"/>
          <w:b/>
          <w:color w:val="000000"/>
          <w:sz w:val="20"/>
          <w:szCs w:val="20"/>
        </w:rPr>
        <w:t>Left upper</w:t>
      </w:r>
      <w:r w:rsidRPr="009F3FCE">
        <w:rPr>
          <w:rFonts w:ascii="Arial" w:eastAsia="等线" w:hAnsi="Arial" w:cs="Arial"/>
          <w:b/>
          <w:color w:val="000000"/>
          <w:sz w:val="20"/>
          <w:szCs w:val="20"/>
        </w:rPr>
        <w:t xml:space="preserve"> lobe surgery planning form</w:t>
      </w:r>
    </w:p>
    <w:tbl>
      <w:tblPr>
        <w:tblStyle w:val="a7"/>
        <w:tblW w:w="14029" w:type="dxa"/>
        <w:tblLook w:val="04A0" w:firstRow="1" w:lastRow="0" w:firstColumn="1" w:lastColumn="0" w:noHBand="0" w:noVBand="1"/>
      </w:tblPr>
      <w:tblGrid>
        <w:gridCol w:w="1760"/>
        <w:gridCol w:w="1760"/>
        <w:gridCol w:w="1760"/>
        <w:gridCol w:w="1760"/>
        <w:gridCol w:w="1760"/>
        <w:gridCol w:w="1760"/>
        <w:gridCol w:w="3469"/>
      </w:tblGrid>
      <w:tr w:rsidR="00194004" w:rsidRPr="00194004" w14:paraId="2CE9B1E7" w14:textId="77777777" w:rsidTr="00194004">
        <w:trPr>
          <w:trHeight w:val="520"/>
        </w:trPr>
        <w:tc>
          <w:tcPr>
            <w:tcW w:w="1760" w:type="dxa"/>
            <w:vMerge w:val="restart"/>
            <w:hideMark/>
          </w:tcPr>
          <w:p w14:paraId="10821108" w14:textId="77777777" w:rsidR="00194004" w:rsidRPr="00194004" w:rsidRDefault="00194004" w:rsidP="00194004">
            <w:pPr>
              <w:rPr>
                <w:b/>
                <w:bCs/>
              </w:rPr>
            </w:pPr>
            <w:r w:rsidRPr="00194004">
              <w:rPr>
                <w:b/>
                <w:bCs/>
              </w:rPr>
              <w:t>Left Upper Lobe</w:t>
            </w:r>
          </w:p>
        </w:tc>
        <w:tc>
          <w:tcPr>
            <w:tcW w:w="12269" w:type="dxa"/>
            <w:gridSpan w:val="6"/>
            <w:hideMark/>
          </w:tcPr>
          <w:p w14:paraId="68D42058" w14:textId="77777777" w:rsidR="00194004" w:rsidRPr="00194004" w:rsidRDefault="00194004" w:rsidP="00194004">
            <w:pPr>
              <w:rPr>
                <w:b/>
                <w:bCs/>
              </w:rPr>
            </w:pPr>
            <w:r w:rsidRPr="00194004">
              <w:rPr>
                <w:b/>
                <w:bCs/>
              </w:rPr>
              <w:t xml:space="preserve">Artery </w:t>
            </w:r>
          </w:p>
        </w:tc>
      </w:tr>
      <w:tr w:rsidR="00194004" w:rsidRPr="00194004" w14:paraId="356D29C7" w14:textId="77777777" w:rsidTr="00194004">
        <w:trPr>
          <w:trHeight w:val="520"/>
        </w:trPr>
        <w:tc>
          <w:tcPr>
            <w:tcW w:w="1760" w:type="dxa"/>
            <w:vMerge/>
            <w:hideMark/>
          </w:tcPr>
          <w:p w14:paraId="1C5AADE8" w14:textId="77777777" w:rsidR="00194004" w:rsidRPr="00194004" w:rsidRDefault="00194004">
            <w:pPr>
              <w:rPr>
                <w:b/>
                <w:bCs/>
              </w:rPr>
            </w:pPr>
          </w:p>
        </w:tc>
        <w:tc>
          <w:tcPr>
            <w:tcW w:w="1760" w:type="dxa"/>
            <w:hideMark/>
          </w:tcPr>
          <w:p w14:paraId="5DCE5F97" w14:textId="77777777" w:rsidR="00194004" w:rsidRPr="00194004" w:rsidRDefault="00194004" w:rsidP="00194004">
            <w:pPr>
              <w:rPr>
                <w:b/>
                <w:bCs/>
              </w:rPr>
            </w:pPr>
            <w:r w:rsidRPr="00194004">
              <w:rPr>
                <w:b/>
                <w:bCs/>
              </w:rPr>
              <w:t>lobular variants</w:t>
            </w:r>
          </w:p>
        </w:tc>
        <w:tc>
          <w:tcPr>
            <w:tcW w:w="1760" w:type="dxa"/>
            <w:hideMark/>
          </w:tcPr>
          <w:p w14:paraId="51361A8B" w14:textId="77777777" w:rsidR="00194004" w:rsidRPr="00194004" w:rsidRDefault="00194004">
            <w:pPr>
              <w:rPr>
                <w:b/>
                <w:bCs/>
              </w:rPr>
            </w:pPr>
            <w:r w:rsidRPr="00194004">
              <w:rPr>
                <w:b/>
                <w:bCs/>
              </w:rPr>
              <w:t>A1+2</w:t>
            </w:r>
          </w:p>
        </w:tc>
        <w:tc>
          <w:tcPr>
            <w:tcW w:w="1760" w:type="dxa"/>
            <w:hideMark/>
          </w:tcPr>
          <w:p w14:paraId="23A5158C" w14:textId="77777777" w:rsidR="00194004" w:rsidRPr="00194004" w:rsidRDefault="00194004">
            <w:pPr>
              <w:rPr>
                <w:b/>
                <w:bCs/>
              </w:rPr>
            </w:pPr>
            <w:r w:rsidRPr="00194004">
              <w:rPr>
                <w:b/>
                <w:bCs/>
              </w:rPr>
              <w:t>A1+2d</w:t>
            </w:r>
          </w:p>
        </w:tc>
        <w:tc>
          <w:tcPr>
            <w:tcW w:w="1760" w:type="dxa"/>
            <w:hideMark/>
          </w:tcPr>
          <w:p w14:paraId="0F38678A" w14:textId="77777777" w:rsidR="00194004" w:rsidRPr="00194004" w:rsidRDefault="00194004">
            <w:pPr>
              <w:rPr>
                <w:b/>
                <w:bCs/>
              </w:rPr>
            </w:pPr>
            <w:r w:rsidRPr="00194004">
              <w:rPr>
                <w:b/>
                <w:bCs/>
              </w:rPr>
              <w:t>A3</w:t>
            </w:r>
          </w:p>
        </w:tc>
        <w:tc>
          <w:tcPr>
            <w:tcW w:w="1760" w:type="dxa"/>
            <w:hideMark/>
          </w:tcPr>
          <w:p w14:paraId="01E8DE25" w14:textId="77777777" w:rsidR="00194004" w:rsidRPr="00194004" w:rsidRDefault="00194004">
            <w:pPr>
              <w:rPr>
                <w:b/>
                <w:bCs/>
              </w:rPr>
            </w:pPr>
            <w:r w:rsidRPr="00194004">
              <w:rPr>
                <w:b/>
                <w:bCs/>
              </w:rPr>
              <w:t>A4</w:t>
            </w:r>
          </w:p>
        </w:tc>
        <w:tc>
          <w:tcPr>
            <w:tcW w:w="3469" w:type="dxa"/>
            <w:hideMark/>
          </w:tcPr>
          <w:p w14:paraId="5D9EF014" w14:textId="77777777" w:rsidR="00194004" w:rsidRPr="00194004" w:rsidRDefault="00194004">
            <w:pPr>
              <w:rPr>
                <w:b/>
                <w:bCs/>
              </w:rPr>
            </w:pPr>
            <w:r w:rsidRPr="00194004">
              <w:rPr>
                <w:b/>
                <w:bCs/>
              </w:rPr>
              <w:t>A5</w:t>
            </w:r>
          </w:p>
        </w:tc>
      </w:tr>
      <w:tr w:rsidR="00194004" w:rsidRPr="00194004" w14:paraId="7F53DD04" w14:textId="77777777" w:rsidTr="00194004">
        <w:trPr>
          <w:trHeight w:val="850"/>
        </w:trPr>
        <w:tc>
          <w:tcPr>
            <w:tcW w:w="1760" w:type="dxa"/>
            <w:hideMark/>
          </w:tcPr>
          <w:p w14:paraId="37E88119" w14:textId="77777777" w:rsidR="00194004" w:rsidRPr="00194004" w:rsidRDefault="00194004">
            <w:pPr>
              <w:rPr>
                <w:b/>
                <w:bCs/>
              </w:rPr>
            </w:pPr>
            <w:r w:rsidRPr="00194004">
              <w:rPr>
                <w:b/>
                <w:bCs/>
              </w:rPr>
              <w:t>Type 1</w:t>
            </w:r>
          </w:p>
        </w:tc>
        <w:tc>
          <w:tcPr>
            <w:tcW w:w="1760" w:type="dxa"/>
            <w:hideMark/>
          </w:tcPr>
          <w:p w14:paraId="6DAD72B2" w14:textId="77777777" w:rsidR="00194004" w:rsidRPr="00194004" w:rsidRDefault="00194004">
            <w:r w:rsidRPr="00194004">
              <w:t>No inter-lobular variant</w:t>
            </w:r>
          </w:p>
        </w:tc>
        <w:tc>
          <w:tcPr>
            <w:tcW w:w="1760" w:type="dxa"/>
            <w:hideMark/>
          </w:tcPr>
          <w:p w14:paraId="321615F8" w14:textId="77777777" w:rsidR="00194004" w:rsidRPr="00194004" w:rsidRDefault="00194004">
            <w:r w:rsidRPr="00194004">
              <w:t>A1+2a+b and A1+2c</w:t>
            </w:r>
          </w:p>
        </w:tc>
        <w:tc>
          <w:tcPr>
            <w:tcW w:w="1760" w:type="dxa"/>
            <w:hideMark/>
          </w:tcPr>
          <w:p w14:paraId="145595F3" w14:textId="77777777" w:rsidR="00194004" w:rsidRPr="00194004" w:rsidRDefault="00194004">
            <w:r w:rsidRPr="00194004">
              <w:t>Absent</w:t>
            </w:r>
          </w:p>
        </w:tc>
        <w:tc>
          <w:tcPr>
            <w:tcW w:w="1760" w:type="dxa"/>
            <w:hideMark/>
          </w:tcPr>
          <w:p w14:paraId="3266505D" w14:textId="77777777" w:rsidR="00194004" w:rsidRPr="00194004" w:rsidRDefault="00194004">
            <w:r w:rsidRPr="00194004">
              <w:t xml:space="preserve">A3 branches from main pulmonary artery </w:t>
            </w:r>
          </w:p>
        </w:tc>
        <w:tc>
          <w:tcPr>
            <w:tcW w:w="1760" w:type="dxa"/>
            <w:hideMark/>
          </w:tcPr>
          <w:p w14:paraId="1A25C565" w14:textId="77777777" w:rsidR="00194004" w:rsidRPr="00194004" w:rsidRDefault="00194004">
            <w:r w:rsidRPr="00194004">
              <w:t>A4 branch from</w:t>
            </w:r>
            <w:r w:rsidRPr="00194004">
              <w:br/>
              <w:t>interlobar artery</w:t>
            </w:r>
          </w:p>
        </w:tc>
        <w:tc>
          <w:tcPr>
            <w:tcW w:w="3469" w:type="dxa"/>
            <w:hideMark/>
          </w:tcPr>
          <w:p w14:paraId="361283B7" w14:textId="77777777" w:rsidR="00194004" w:rsidRPr="00194004" w:rsidRDefault="00194004">
            <w:r w:rsidRPr="00194004">
              <w:t>A5 branch from</w:t>
            </w:r>
            <w:r w:rsidRPr="00194004">
              <w:br/>
              <w:t>interlobar artery</w:t>
            </w:r>
          </w:p>
        </w:tc>
      </w:tr>
      <w:tr w:rsidR="00194004" w:rsidRPr="00194004" w14:paraId="38C0EDFC" w14:textId="77777777" w:rsidTr="00194004">
        <w:trPr>
          <w:trHeight w:val="850"/>
        </w:trPr>
        <w:tc>
          <w:tcPr>
            <w:tcW w:w="1760" w:type="dxa"/>
            <w:hideMark/>
          </w:tcPr>
          <w:p w14:paraId="4F52E4FA" w14:textId="77777777" w:rsidR="00194004" w:rsidRPr="00194004" w:rsidRDefault="00194004">
            <w:pPr>
              <w:rPr>
                <w:b/>
                <w:bCs/>
              </w:rPr>
            </w:pPr>
            <w:r w:rsidRPr="00194004">
              <w:rPr>
                <w:b/>
                <w:bCs/>
              </w:rPr>
              <w:t>Type 2</w:t>
            </w:r>
          </w:p>
        </w:tc>
        <w:tc>
          <w:tcPr>
            <w:tcW w:w="1760" w:type="dxa"/>
            <w:hideMark/>
          </w:tcPr>
          <w:p w14:paraId="3A2734D8" w14:textId="77777777" w:rsidR="00194004" w:rsidRPr="00194004" w:rsidRDefault="00194004">
            <w:r w:rsidRPr="00194004">
              <w:t>A2 from A6</w:t>
            </w:r>
          </w:p>
        </w:tc>
        <w:tc>
          <w:tcPr>
            <w:tcW w:w="1760" w:type="dxa"/>
            <w:hideMark/>
          </w:tcPr>
          <w:p w14:paraId="0D231D23" w14:textId="77777777" w:rsidR="00194004" w:rsidRPr="00194004" w:rsidRDefault="00194004">
            <w:r w:rsidRPr="00194004">
              <w:t>A1+2a, A1+2b, and A1+2c</w:t>
            </w:r>
          </w:p>
        </w:tc>
        <w:tc>
          <w:tcPr>
            <w:tcW w:w="1760" w:type="dxa"/>
            <w:hideMark/>
          </w:tcPr>
          <w:p w14:paraId="172172F4" w14:textId="77777777" w:rsidR="00194004" w:rsidRPr="00194004" w:rsidRDefault="00194004">
            <w:r w:rsidRPr="00194004">
              <w:t>One</w:t>
            </w:r>
          </w:p>
        </w:tc>
        <w:tc>
          <w:tcPr>
            <w:tcW w:w="1760" w:type="dxa"/>
            <w:hideMark/>
          </w:tcPr>
          <w:p w14:paraId="7943A6B2" w14:textId="77777777" w:rsidR="00194004" w:rsidRPr="00194004" w:rsidRDefault="00194004">
            <w:r w:rsidRPr="00194004">
              <w:t>A3b+c branches from main pulmonary artery, and A3a branches distal to A1+2c</w:t>
            </w:r>
          </w:p>
        </w:tc>
        <w:tc>
          <w:tcPr>
            <w:tcW w:w="1760" w:type="dxa"/>
            <w:hideMark/>
          </w:tcPr>
          <w:p w14:paraId="335EF360" w14:textId="77777777" w:rsidR="00194004" w:rsidRPr="00194004" w:rsidRDefault="00194004">
            <w:r w:rsidRPr="00194004">
              <w:t>A4+5 branches from interlobar artery</w:t>
            </w:r>
          </w:p>
        </w:tc>
        <w:tc>
          <w:tcPr>
            <w:tcW w:w="3469" w:type="dxa"/>
            <w:hideMark/>
          </w:tcPr>
          <w:p w14:paraId="5CAB7554" w14:textId="77777777" w:rsidR="00194004" w:rsidRPr="00194004" w:rsidRDefault="00194004">
            <w:r w:rsidRPr="00194004">
              <w:t>A4+5 branches from interlobar artery</w:t>
            </w:r>
          </w:p>
        </w:tc>
      </w:tr>
      <w:tr w:rsidR="00194004" w:rsidRPr="00194004" w14:paraId="1055F1C1" w14:textId="77777777" w:rsidTr="00194004">
        <w:trPr>
          <w:trHeight w:val="850"/>
        </w:trPr>
        <w:tc>
          <w:tcPr>
            <w:tcW w:w="1760" w:type="dxa"/>
            <w:hideMark/>
          </w:tcPr>
          <w:p w14:paraId="5C76A78C" w14:textId="77777777" w:rsidR="00194004" w:rsidRPr="00194004" w:rsidRDefault="00194004">
            <w:pPr>
              <w:rPr>
                <w:b/>
                <w:bCs/>
              </w:rPr>
            </w:pPr>
            <w:r w:rsidRPr="00194004">
              <w:rPr>
                <w:b/>
                <w:bCs/>
              </w:rPr>
              <w:t>Type 3</w:t>
            </w:r>
          </w:p>
        </w:tc>
        <w:tc>
          <w:tcPr>
            <w:tcW w:w="1760" w:type="dxa"/>
            <w:hideMark/>
          </w:tcPr>
          <w:p w14:paraId="4F069F3E" w14:textId="77777777" w:rsidR="00194004" w:rsidRPr="00194004" w:rsidRDefault="00194004">
            <w:r w:rsidRPr="00194004">
              <w:t xml:space="preserve">A4+5 from </w:t>
            </w:r>
            <w:proofErr w:type="gramStart"/>
            <w:r w:rsidRPr="00194004">
              <w:t>basal  artery</w:t>
            </w:r>
            <w:proofErr w:type="gramEnd"/>
            <w:r w:rsidRPr="00194004">
              <w:t xml:space="preserve"> </w:t>
            </w:r>
          </w:p>
        </w:tc>
        <w:tc>
          <w:tcPr>
            <w:tcW w:w="1760" w:type="dxa"/>
            <w:hideMark/>
          </w:tcPr>
          <w:p w14:paraId="4C17F141" w14:textId="77777777" w:rsidR="00194004" w:rsidRPr="00194004" w:rsidRDefault="00194004">
            <w:r w:rsidRPr="00194004">
              <w:t>A1+2a and A1+2b+c</w:t>
            </w:r>
          </w:p>
        </w:tc>
        <w:tc>
          <w:tcPr>
            <w:tcW w:w="1760" w:type="dxa"/>
            <w:hideMark/>
          </w:tcPr>
          <w:p w14:paraId="4D8F1B63" w14:textId="77777777" w:rsidR="00194004" w:rsidRPr="00194004" w:rsidRDefault="00194004">
            <w:r w:rsidRPr="00194004">
              <w:t>Other</w:t>
            </w:r>
          </w:p>
        </w:tc>
        <w:tc>
          <w:tcPr>
            <w:tcW w:w="1760" w:type="dxa"/>
            <w:hideMark/>
          </w:tcPr>
          <w:p w14:paraId="061A7777" w14:textId="77777777" w:rsidR="00194004" w:rsidRPr="00194004" w:rsidRDefault="00194004">
            <w:r w:rsidRPr="00194004">
              <w:t>Other</w:t>
            </w:r>
          </w:p>
        </w:tc>
        <w:tc>
          <w:tcPr>
            <w:tcW w:w="1760" w:type="dxa"/>
            <w:hideMark/>
          </w:tcPr>
          <w:p w14:paraId="4065C32F" w14:textId="77777777" w:rsidR="00194004" w:rsidRPr="00194004" w:rsidRDefault="00194004">
            <w:r w:rsidRPr="00194004">
              <w:t>A4+5 branches from mediastinum</w:t>
            </w:r>
            <w:r w:rsidRPr="00194004">
              <w:br/>
              <w:t>(main pulmonary artery) and runs between V1+3 and B3</w:t>
            </w:r>
          </w:p>
        </w:tc>
        <w:tc>
          <w:tcPr>
            <w:tcW w:w="3469" w:type="dxa"/>
            <w:hideMark/>
          </w:tcPr>
          <w:p w14:paraId="1AFDA955" w14:textId="77777777" w:rsidR="00194004" w:rsidRPr="00194004" w:rsidRDefault="00194004">
            <w:r w:rsidRPr="00194004">
              <w:t>A4+5 branches from mediastinum</w:t>
            </w:r>
            <w:r w:rsidRPr="00194004">
              <w:br/>
              <w:t>(main pulmonary artery) and runs between V1+3 and B3</w:t>
            </w:r>
          </w:p>
        </w:tc>
      </w:tr>
      <w:tr w:rsidR="00194004" w:rsidRPr="00194004" w14:paraId="6335F008" w14:textId="77777777" w:rsidTr="00194004">
        <w:trPr>
          <w:trHeight w:val="850"/>
        </w:trPr>
        <w:tc>
          <w:tcPr>
            <w:tcW w:w="1760" w:type="dxa"/>
            <w:hideMark/>
          </w:tcPr>
          <w:p w14:paraId="4C2844B7" w14:textId="77777777" w:rsidR="00194004" w:rsidRPr="00194004" w:rsidRDefault="00194004">
            <w:pPr>
              <w:rPr>
                <w:b/>
                <w:bCs/>
              </w:rPr>
            </w:pPr>
            <w:r w:rsidRPr="00194004">
              <w:rPr>
                <w:b/>
                <w:bCs/>
              </w:rPr>
              <w:t>Type 4</w:t>
            </w:r>
          </w:p>
        </w:tc>
        <w:tc>
          <w:tcPr>
            <w:tcW w:w="1760" w:type="dxa"/>
            <w:hideMark/>
          </w:tcPr>
          <w:p w14:paraId="3FE104E2" w14:textId="77777777" w:rsidR="00194004" w:rsidRPr="00194004" w:rsidRDefault="00194004">
            <w:r w:rsidRPr="00194004">
              <w:t>Other</w:t>
            </w:r>
          </w:p>
        </w:tc>
        <w:tc>
          <w:tcPr>
            <w:tcW w:w="1760" w:type="dxa"/>
            <w:hideMark/>
          </w:tcPr>
          <w:p w14:paraId="36853B3A" w14:textId="77777777" w:rsidR="00194004" w:rsidRPr="00194004" w:rsidRDefault="00194004">
            <w:r w:rsidRPr="00194004">
              <w:t>A1+2a+b+c</w:t>
            </w:r>
          </w:p>
        </w:tc>
        <w:tc>
          <w:tcPr>
            <w:tcW w:w="1760" w:type="dxa"/>
            <w:hideMark/>
          </w:tcPr>
          <w:p w14:paraId="303DF3D7" w14:textId="77777777" w:rsidR="00194004" w:rsidRPr="00194004" w:rsidRDefault="00194004">
            <w:r w:rsidRPr="00194004">
              <w:t xml:space="preserve">　</w:t>
            </w:r>
          </w:p>
        </w:tc>
        <w:tc>
          <w:tcPr>
            <w:tcW w:w="1760" w:type="dxa"/>
            <w:hideMark/>
          </w:tcPr>
          <w:p w14:paraId="53C05BCA" w14:textId="77777777" w:rsidR="00194004" w:rsidRPr="00194004" w:rsidRDefault="00194004">
            <w:r w:rsidRPr="00194004">
              <w:t xml:space="preserve">　</w:t>
            </w:r>
          </w:p>
        </w:tc>
        <w:tc>
          <w:tcPr>
            <w:tcW w:w="1760" w:type="dxa"/>
            <w:hideMark/>
          </w:tcPr>
          <w:p w14:paraId="158E48AD" w14:textId="77777777" w:rsidR="00194004" w:rsidRPr="00194004" w:rsidRDefault="00194004">
            <w:r w:rsidRPr="00194004">
              <w:t>A4 branches from mediastinum</w:t>
            </w:r>
            <w:r w:rsidRPr="00194004">
              <w:br/>
              <w:t xml:space="preserve">(main pulmonary artery) and runs between V1+3 </w:t>
            </w:r>
            <w:r w:rsidRPr="00194004">
              <w:lastRenderedPageBreak/>
              <w:t>and B3</w:t>
            </w:r>
          </w:p>
        </w:tc>
        <w:tc>
          <w:tcPr>
            <w:tcW w:w="3469" w:type="dxa"/>
            <w:hideMark/>
          </w:tcPr>
          <w:p w14:paraId="0E86C4BB" w14:textId="77777777" w:rsidR="00194004" w:rsidRPr="00194004" w:rsidRDefault="00194004">
            <w:r w:rsidRPr="00194004">
              <w:lastRenderedPageBreak/>
              <w:t>A5 branches from mediastinum</w:t>
            </w:r>
            <w:r w:rsidRPr="00194004">
              <w:br/>
              <w:t>(main pulmonary artery) and runs between V1+3 and B3</w:t>
            </w:r>
          </w:p>
        </w:tc>
      </w:tr>
      <w:tr w:rsidR="00194004" w:rsidRPr="00194004" w14:paraId="5D5920AE" w14:textId="77777777" w:rsidTr="00194004">
        <w:trPr>
          <w:trHeight w:val="850"/>
        </w:trPr>
        <w:tc>
          <w:tcPr>
            <w:tcW w:w="1760" w:type="dxa"/>
            <w:hideMark/>
          </w:tcPr>
          <w:p w14:paraId="2746424B" w14:textId="77777777" w:rsidR="00194004" w:rsidRPr="00194004" w:rsidRDefault="00194004">
            <w:pPr>
              <w:rPr>
                <w:b/>
                <w:bCs/>
              </w:rPr>
            </w:pPr>
            <w:r w:rsidRPr="00194004">
              <w:rPr>
                <w:b/>
                <w:bCs/>
              </w:rPr>
              <w:t>Type 5</w:t>
            </w:r>
          </w:p>
        </w:tc>
        <w:tc>
          <w:tcPr>
            <w:tcW w:w="1760" w:type="dxa"/>
            <w:hideMark/>
          </w:tcPr>
          <w:p w14:paraId="4D69F37D" w14:textId="77777777" w:rsidR="00194004" w:rsidRPr="00194004" w:rsidRDefault="00194004">
            <w:r w:rsidRPr="00194004">
              <w:t xml:space="preserve">　</w:t>
            </w:r>
          </w:p>
        </w:tc>
        <w:tc>
          <w:tcPr>
            <w:tcW w:w="1760" w:type="dxa"/>
            <w:hideMark/>
          </w:tcPr>
          <w:p w14:paraId="74AEDDBF" w14:textId="77777777" w:rsidR="00194004" w:rsidRPr="00194004" w:rsidRDefault="00194004">
            <w:r w:rsidRPr="00194004">
              <w:t>Other</w:t>
            </w:r>
          </w:p>
        </w:tc>
        <w:tc>
          <w:tcPr>
            <w:tcW w:w="1760" w:type="dxa"/>
            <w:hideMark/>
          </w:tcPr>
          <w:p w14:paraId="737DD255" w14:textId="77777777" w:rsidR="00194004" w:rsidRPr="00194004" w:rsidRDefault="00194004">
            <w:r w:rsidRPr="00194004">
              <w:t xml:space="preserve">　</w:t>
            </w:r>
          </w:p>
        </w:tc>
        <w:tc>
          <w:tcPr>
            <w:tcW w:w="1760" w:type="dxa"/>
            <w:hideMark/>
          </w:tcPr>
          <w:p w14:paraId="3CFB0116" w14:textId="77777777" w:rsidR="00194004" w:rsidRPr="00194004" w:rsidRDefault="00194004">
            <w:r w:rsidRPr="00194004">
              <w:t xml:space="preserve">　</w:t>
            </w:r>
          </w:p>
        </w:tc>
        <w:tc>
          <w:tcPr>
            <w:tcW w:w="1760" w:type="dxa"/>
            <w:hideMark/>
          </w:tcPr>
          <w:p w14:paraId="04658CBA" w14:textId="77777777" w:rsidR="00194004" w:rsidRPr="00194004" w:rsidRDefault="00194004">
            <w:r w:rsidRPr="00194004">
              <w:t>Other</w:t>
            </w:r>
          </w:p>
        </w:tc>
        <w:tc>
          <w:tcPr>
            <w:tcW w:w="3469" w:type="dxa"/>
            <w:hideMark/>
          </w:tcPr>
          <w:p w14:paraId="46D465FB" w14:textId="77777777" w:rsidR="00194004" w:rsidRPr="00194004" w:rsidRDefault="00194004">
            <w:r w:rsidRPr="00194004">
              <w:t>Other</w:t>
            </w:r>
          </w:p>
        </w:tc>
      </w:tr>
      <w:tr w:rsidR="00194004" w:rsidRPr="00194004" w14:paraId="2D680803" w14:textId="77777777" w:rsidTr="00194004">
        <w:trPr>
          <w:trHeight w:val="850"/>
        </w:trPr>
        <w:tc>
          <w:tcPr>
            <w:tcW w:w="1760" w:type="dxa"/>
            <w:hideMark/>
          </w:tcPr>
          <w:p w14:paraId="3F478C87" w14:textId="77777777" w:rsidR="00194004" w:rsidRPr="00194004" w:rsidRDefault="00194004">
            <w:pPr>
              <w:rPr>
                <w:b/>
                <w:bCs/>
              </w:rPr>
            </w:pPr>
            <w:r w:rsidRPr="00194004">
              <w:rPr>
                <w:b/>
                <w:bCs/>
              </w:rPr>
              <w:t>Type 6</w:t>
            </w:r>
          </w:p>
        </w:tc>
        <w:tc>
          <w:tcPr>
            <w:tcW w:w="1760" w:type="dxa"/>
            <w:hideMark/>
          </w:tcPr>
          <w:p w14:paraId="36E6DE4D" w14:textId="77777777" w:rsidR="00194004" w:rsidRPr="00194004" w:rsidRDefault="00194004">
            <w:r w:rsidRPr="00194004">
              <w:t xml:space="preserve">　</w:t>
            </w:r>
          </w:p>
        </w:tc>
        <w:tc>
          <w:tcPr>
            <w:tcW w:w="1760" w:type="dxa"/>
            <w:hideMark/>
          </w:tcPr>
          <w:p w14:paraId="51EAFFD8" w14:textId="77777777" w:rsidR="00194004" w:rsidRPr="00194004" w:rsidRDefault="00194004">
            <w:r w:rsidRPr="00194004">
              <w:t xml:space="preserve">　</w:t>
            </w:r>
          </w:p>
        </w:tc>
        <w:tc>
          <w:tcPr>
            <w:tcW w:w="1760" w:type="dxa"/>
            <w:hideMark/>
          </w:tcPr>
          <w:p w14:paraId="3F65F36F" w14:textId="77777777" w:rsidR="00194004" w:rsidRPr="00194004" w:rsidRDefault="00194004">
            <w:r w:rsidRPr="00194004">
              <w:t xml:space="preserve">　</w:t>
            </w:r>
          </w:p>
        </w:tc>
        <w:tc>
          <w:tcPr>
            <w:tcW w:w="1760" w:type="dxa"/>
            <w:hideMark/>
          </w:tcPr>
          <w:p w14:paraId="4538CDBA" w14:textId="77777777" w:rsidR="00194004" w:rsidRPr="00194004" w:rsidRDefault="00194004">
            <w:r w:rsidRPr="00194004">
              <w:t xml:space="preserve">　</w:t>
            </w:r>
          </w:p>
        </w:tc>
        <w:tc>
          <w:tcPr>
            <w:tcW w:w="1760" w:type="dxa"/>
            <w:hideMark/>
          </w:tcPr>
          <w:p w14:paraId="2F3941B2" w14:textId="77777777" w:rsidR="00194004" w:rsidRPr="00194004" w:rsidRDefault="00194004">
            <w:r w:rsidRPr="00194004">
              <w:t xml:space="preserve">　</w:t>
            </w:r>
          </w:p>
        </w:tc>
        <w:tc>
          <w:tcPr>
            <w:tcW w:w="3469" w:type="dxa"/>
            <w:hideMark/>
          </w:tcPr>
          <w:p w14:paraId="429A1D6F" w14:textId="77777777" w:rsidR="00194004" w:rsidRPr="00194004" w:rsidRDefault="00194004">
            <w:r w:rsidRPr="00194004">
              <w:t xml:space="preserve">　</w:t>
            </w:r>
          </w:p>
        </w:tc>
      </w:tr>
    </w:tbl>
    <w:p w14:paraId="704FD3B6" w14:textId="73628731" w:rsidR="00A80045" w:rsidRDefault="00A80045"/>
    <w:p w14:paraId="25E95B96" w14:textId="77777777" w:rsidR="00A80045" w:rsidRDefault="00A80045">
      <w:pPr>
        <w:widowControl/>
        <w:jc w:val="left"/>
      </w:pPr>
      <w:r>
        <w:br w:type="page"/>
      </w:r>
    </w:p>
    <w:p w14:paraId="63203FFB" w14:textId="0DB769EA" w:rsidR="00A80045" w:rsidRDefault="00A80045" w:rsidP="00A80045">
      <w:r w:rsidRPr="009F3FCE">
        <w:rPr>
          <w:rFonts w:ascii="Arial" w:eastAsia="等线" w:hAnsi="Arial" w:cs="Arial"/>
          <w:b/>
          <w:color w:val="000000"/>
          <w:sz w:val="20"/>
          <w:szCs w:val="20"/>
        </w:rPr>
        <w:lastRenderedPageBreak/>
        <w:t xml:space="preserve">Supplementary table </w:t>
      </w:r>
      <w:r w:rsidRPr="009F3FCE">
        <w:rPr>
          <w:rFonts w:ascii="Arial" w:eastAsia="等线" w:hAnsi="Arial" w:cs="Arial"/>
          <w:b/>
          <w:color w:val="000000"/>
          <w:sz w:val="20"/>
          <w:szCs w:val="20"/>
        </w:rPr>
        <w:t>5</w:t>
      </w:r>
      <w:r w:rsidRPr="009F3FCE">
        <w:rPr>
          <w:rFonts w:ascii="Arial" w:eastAsia="等线" w:hAnsi="Arial" w:cs="Arial"/>
          <w:b/>
          <w:color w:val="000000"/>
          <w:sz w:val="20"/>
          <w:szCs w:val="20"/>
        </w:rPr>
        <w:t xml:space="preserve">. Left </w:t>
      </w:r>
      <w:r w:rsidRPr="009F3FCE">
        <w:rPr>
          <w:rFonts w:ascii="Arial" w:eastAsia="等线" w:hAnsi="Arial" w:cs="Arial"/>
          <w:b/>
          <w:color w:val="000000"/>
          <w:sz w:val="20"/>
          <w:szCs w:val="20"/>
        </w:rPr>
        <w:t>lower</w:t>
      </w:r>
      <w:r w:rsidRPr="009F3FCE">
        <w:rPr>
          <w:rFonts w:ascii="Arial" w:eastAsia="等线" w:hAnsi="Arial" w:cs="Arial"/>
          <w:b/>
          <w:color w:val="000000"/>
          <w:sz w:val="20"/>
          <w:szCs w:val="20"/>
        </w:rPr>
        <w:t xml:space="preserve"> lobe surgery planning form</w:t>
      </w:r>
    </w:p>
    <w:tbl>
      <w:tblPr>
        <w:tblW w:w="14029" w:type="dxa"/>
        <w:tblLook w:val="04A0" w:firstRow="1" w:lastRow="0" w:firstColumn="1" w:lastColumn="0" w:noHBand="0" w:noVBand="1"/>
      </w:tblPr>
      <w:tblGrid>
        <w:gridCol w:w="1760"/>
        <w:gridCol w:w="1760"/>
        <w:gridCol w:w="1760"/>
        <w:gridCol w:w="2187"/>
        <w:gridCol w:w="2187"/>
        <w:gridCol w:w="2187"/>
        <w:gridCol w:w="2188"/>
      </w:tblGrid>
      <w:tr w:rsidR="00A80045" w:rsidRPr="00A80045" w14:paraId="7B43CB2A" w14:textId="77777777" w:rsidTr="00A80045">
        <w:trPr>
          <w:trHeight w:val="567"/>
        </w:trPr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4BD2A" w14:textId="77777777" w:rsidR="00A80045" w:rsidRPr="00A80045" w:rsidRDefault="00A80045" w:rsidP="00A8004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eft Lower Lobe</w:t>
            </w:r>
          </w:p>
        </w:tc>
        <w:tc>
          <w:tcPr>
            <w:tcW w:w="1226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9A676" w14:textId="77777777" w:rsidR="00A80045" w:rsidRPr="00A80045" w:rsidRDefault="00A80045" w:rsidP="00A8004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Artery </w:t>
            </w:r>
          </w:p>
        </w:tc>
      </w:tr>
      <w:tr w:rsidR="00A80045" w:rsidRPr="00A80045" w14:paraId="1C757678" w14:textId="77777777" w:rsidTr="00A80045">
        <w:trPr>
          <w:trHeight w:val="567"/>
        </w:trPr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60357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B0ED4" w14:textId="77777777" w:rsidR="00A80045" w:rsidRPr="00A80045" w:rsidRDefault="00A80045" w:rsidP="00A8004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obular variants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495FC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ABC83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ED0DF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9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FC857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10</w:t>
            </w:r>
          </w:p>
        </w:tc>
      </w:tr>
      <w:tr w:rsidR="00A80045" w:rsidRPr="00A80045" w14:paraId="24A64FBB" w14:textId="77777777" w:rsidTr="00A80045">
        <w:trPr>
          <w:trHeight w:val="85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E8A4C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ype 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C6200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>A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84C0D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>No inter-lobular variant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A7573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>One branch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897BE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>Independent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21B22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>Forms common truncus with A10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7A94A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>Forms common truncus with A9</w:t>
            </w:r>
          </w:p>
        </w:tc>
      </w:tr>
      <w:tr w:rsidR="00A80045" w:rsidRPr="00A80045" w14:paraId="6A43F5F2" w14:textId="77777777" w:rsidTr="00A80045">
        <w:trPr>
          <w:trHeight w:val="85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D763A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ype 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D58E1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>Absent A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75FFE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>A6 from A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A6C36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>Two branches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644C3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>Forms common truncus with A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8AAF4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Forms common truncus with A8 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342BC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>Independent</w:t>
            </w:r>
          </w:p>
        </w:tc>
      </w:tr>
      <w:tr w:rsidR="00A80045" w:rsidRPr="00A80045" w14:paraId="7ABD4DEE" w14:textId="77777777" w:rsidTr="00A80045">
        <w:trPr>
          <w:trHeight w:val="85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F21F9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ype 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vAlign w:val="center"/>
            <w:hideMark/>
          </w:tcPr>
          <w:p w14:paraId="2D073E3A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AF8B6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41617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03E22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C66A8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>Independent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B1FBC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A80045" w:rsidRPr="00A80045" w14:paraId="0C593ECF" w14:textId="77777777" w:rsidTr="00A80045">
        <w:trPr>
          <w:trHeight w:val="85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38D1C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ype 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vAlign w:val="center"/>
            <w:hideMark/>
          </w:tcPr>
          <w:p w14:paraId="45294982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vAlign w:val="center"/>
            <w:hideMark/>
          </w:tcPr>
          <w:p w14:paraId="5BF5CE00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vAlign w:val="center"/>
            <w:hideMark/>
          </w:tcPr>
          <w:p w14:paraId="7FECC4AA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vAlign w:val="center"/>
            <w:hideMark/>
          </w:tcPr>
          <w:p w14:paraId="3941B8D3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C554A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vAlign w:val="center"/>
            <w:hideMark/>
          </w:tcPr>
          <w:p w14:paraId="5640BB2B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80045" w:rsidRPr="00A80045" w14:paraId="1D9108C8" w14:textId="77777777" w:rsidTr="00A80045">
        <w:trPr>
          <w:trHeight w:val="85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B4B09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ype 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vAlign w:val="center"/>
            <w:hideMark/>
          </w:tcPr>
          <w:p w14:paraId="500A8F2E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vAlign w:val="center"/>
            <w:hideMark/>
          </w:tcPr>
          <w:p w14:paraId="4023BBAA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vAlign w:val="center"/>
            <w:hideMark/>
          </w:tcPr>
          <w:p w14:paraId="35E34E70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vAlign w:val="center"/>
            <w:hideMark/>
          </w:tcPr>
          <w:p w14:paraId="6C44E4D1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vAlign w:val="center"/>
            <w:hideMark/>
          </w:tcPr>
          <w:p w14:paraId="2A0B26BB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vAlign w:val="center"/>
            <w:hideMark/>
          </w:tcPr>
          <w:p w14:paraId="08D990B4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80045" w:rsidRPr="00A80045" w14:paraId="4875D5E5" w14:textId="77777777" w:rsidTr="00A80045">
        <w:trPr>
          <w:trHeight w:val="85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AADC1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ype 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vAlign w:val="center"/>
            <w:hideMark/>
          </w:tcPr>
          <w:p w14:paraId="14B8C1CC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vAlign w:val="center"/>
            <w:hideMark/>
          </w:tcPr>
          <w:p w14:paraId="0EEF6C2E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vAlign w:val="center"/>
            <w:hideMark/>
          </w:tcPr>
          <w:p w14:paraId="1215D59D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vAlign w:val="center"/>
            <w:hideMark/>
          </w:tcPr>
          <w:p w14:paraId="6AB0A4A6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vAlign w:val="center"/>
            <w:hideMark/>
          </w:tcPr>
          <w:p w14:paraId="15A9727D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auto"/>
            <w:vAlign w:val="center"/>
            <w:hideMark/>
          </w:tcPr>
          <w:p w14:paraId="2099D464" w14:textId="77777777" w:rsidR="00A80045" w:rsidRPr="00A80045" w:rsidRDefault="00A80045" w:rsidP="00A8004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80045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3E44E06D" w14:textId="7B4A4D84" w:rsidR="009F3FCE" w:rsidRDefault="009F3FCE"/>
    <w:p w14:paraId="6C8CCDAB" w14:textId="31E2813E" w:rsidR="009F3FCE" w:rsidRDefault="009F3FCE">
      <w:pPr>
        <w:widowControl/>
        <w:jc w:val="left"/>
      </w:pPr>
      <w:r>
        <w:br w:type="page"/>
      </w:r>
    </w:p>
    <w:p w14:paraId="689D39AD" w14:textId="77777777" w:rsidR="009F3FCE" w:rsidRDefault="009F3FCE">
      <w:pPr>
        <w:widowControl/>
        <w:jc w:val="left"/>
        <w:sectPr w:rsidR="009F3FCE" w:rsidSect="00F6135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9850183" w14:textId="77777777" w:rsidR="009F3FCE" w:rsidRDefault="009F3FCE">
      <w:pPr>
        <w:widowControl/>
        <w:jc w:val="left"/>
      </w:pPr>
    </w:p>
    <w:tbl>
      <w:tblPr>
        <w:tblW w:w="6951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5"/>
        <w:gridCol w:w="2977"/>
        <w:gridCol w:w="1559"/>
      </w:tblGrid>
      <w:tr w:rsidR="009F3FCE" w:rsidRPr="009F3FCE" w14:paraId="7E57230C" w14:textId="77777777" w:rsidTr="00810E7B">
        <w:trPr>
          <w:trHeight w:val="280"/>
        </w:trPr>
        <w:tc>
          <w:tcPr>
            <w:tcW w:w="6951" w:type="dxa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CB8FC4" w14:textId="728B0041" w:rsidR="009F3FCE" w:rsidRPr="00054355" w:rsidRDefault="009F3FCE" w:rsidP="00810E7B">
            <w:pP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  <w:t>Supplementary t</w:t>
            </w:r>
            <w:r w:rsidRPr="00467B55"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  <w:t xml:space="preserve">able </w:t>
            </w:r>
            <w:r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  <w:t>6</w:t>
            </w:r>
            <w:r w:rsidRPr="00467B55"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Arial" w:eastAsia="等线" w:hAnsi="Arial" w:cs="Arial" w:hint="eastAsia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  <w:t>ub-segmental error compilation</w:t>
            </w:r>
          </w:p>
        </w:tc>
      </w:tr>
      <w:tr w:rsidR="009F3FCE" w:rsidRPr="00467B55" w14:paraId="2842700D" w14:textId="77777777" w:rsidTr="00810E7B">
        <w:trPr>
          <w:trHeight w:val="280"/>
        </w:trPr>
        <w:tc>
          <w:tcPr>
            <w:tcW w:w="24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E8832F" w14:textId="77777777" w:rsidR="009F3FCE" w:rsidRPr="00467B55" w:rsidRDefault="009F3FCE" w:rsidP="00810E7B">
            <w:pPr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  <w:t>Ground truth branche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FD9DC8" w14:textId="77777777" w:rsidR="009F3FCE" w:rsidRPr="00467B55" w:rsidRDefault="009F3FCE" w:rsidP="00810E7B">
            <w:pPr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  <w:t>Mislabeled branches (%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D9AD74D" w14:textId="77777777" w:rsidR="009F3FCE" w:rsidRPr="00054355" w:rsidRDefault="009F3FCE" w:rsidP="00810E7B">
            <w:pPr>
              <w:rPr>
                <w:rFonts w:ascii="Arial" w:eastAsia="等线" w:hAnsi="Arial" w:cs="Arial"/>
                <w:b/>
                <w:sz w:val="20"/>
                <w:szCs w:val="20"/>
              </w:rPr>
            </w:pPr>
            <w:r w:rsidRPr="00054355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Error rate</w:t>
            </w:r>
          </w:p>
        </w:tc>
      </w:tr>
      <w:tr w:rsidR="009F3FCE" w:rsidRPr="00467B55" w14:paraId="67DDCAD1" w14:textId="77777777" w:rsidTr="00810E7B">
        <w:trPr>
          <w:trHeight w:val="280"/>
        </w:trPr>
        <w:tc>
          <w:tcPr>
            <w:tcW w:w="2415" w:type="dxa"/>
            <w:tcBorders>
              <w:top w:val="single" w:sz="12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7D17CB7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+2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77" w:type="dxa"/>
            <w:tcBorders>
              <w:top w:val="single" w:sz="12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A31B9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(1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dashed" w:sz="4" w:space="0" w:color="auto"/>
            </w:tcBorders>
            <w:vAlign w:val="center"/>
          </w:tcPr>
          <w:p w14:paraId="4E427DB8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9F3FCE" w:rsidRPr="00467B55" w14:paraId="18AD6696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2BA9F00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28C22" w14:textId="77777777" w:rsidR="009F3FCE" w:rsidRDefault="009F3FCE" w:rsidP="00810E7B">
            <w:pPr>
              <w:wordWrap w:val="0"/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+2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(3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)</w:t>
            </w:r>
          </w:p>
          <w:p w14:paraId="2176B29F" w14:textId="77777777" w:rsidR="009F3FCE" w:rsidRPr="00467B55" w:rsidRDefault="009F3FCE" w:rsidP="00810E7B">
            <w:pPr>
              <w:wordWrap w:val="0"/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61AF2F10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4%</w:t>
            </w:r>
          </w:p>
        </w:tc>
      </w:tr>
      <w:tr w:rsidR="009F3FCE" w:rsidRPr="00467B55" w14:paraId="3595C231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F453FF0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2C3EA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1B12A6CD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3%</w:t>
            </w:r>
          </w:p>
        </w:tc>
      </w:tr>
      <w:tr w:rsidR="009F3FCE" w:rsidRPr="00467B55" w14:paraId="765E6DAC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D47A2B9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i/ii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A73A4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6D732BA6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3%</w:t>
            </w:r>
          </w:p>
        </w:tc>
      </w:tr>
      <w:tr w:rsidR="009F3FCE" w:rsidRPr="00467B55" w14:paraId="7212361A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FA24EC1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411EA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072002A5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3%</w:t>
            </w:r>
          </w:p>
        </w:tc>
      </w:tr>
      <w:tr w:rsidR="009F3FCE" w:rsidRPr="00467B55" w14:paraId="29944229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FB26C32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bi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D919B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46F7C02C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9F3FCE" w:rsidRPr="00467B55" w14:paraId="43344767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7BAE122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5B9EB6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30E458ED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9F3FCE" w:rsidRPr="00467B55" w14:paraId="3CBED233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7A402F3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bii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1F785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8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1E51A1F4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9F3FCE" w:rsidRPr="00467B55" w14:paraId="61C5BA31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92D015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8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5A280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1077DF7F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5%</w:t>
            </w:r>
          </w:p>
        </w:tc>
      </w:tr>
      <w:tr w:rsidR="009F3FCE" w:rsidRPr="00467B55" w14:paraId="558A34EB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984C656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8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+bii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9B797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70C520DA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5%</w:t>
            </w:r>
          </w:p>
        </w:tc>
      </w:tr>
      <w:tr w:rsidR="009F3FCE" w:rsidRPr="00467B55" w14:paraId="0921D47B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21D009A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8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ii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CD6A2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0AB2D1A8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3%</w:t>
            </w:r>
          </w:p>
        </w:tc>
      </w:tr>
      <w:tr w:rsidR="009F3FCE" w:rsidRPr="00467B55" w14:paraId="385060E4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1E119DE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8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ii+bii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A59C6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1942F226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9F3FCE" w:rsidRPr="00467B55" w14:paraId="4C70B431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EA1D06F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8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628B7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6D14A7A7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9F3FCE" w:rsidRPr="00467B55" w14:paraId="4758F3AD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ABDA5D4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8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bii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F6A50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30EE7706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9F3FCE" w:rsidRPr="00467B55" w14:paraId="7E85CE9D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A890D2A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ACB84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1CEE56D4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8%</w:t>
            </w:r>
          </w:p>
        </w:tc>
      </w:tr>
      <w:tr w:rsidR="009F3FCE" w:rsidRPr="00467B55" w14:paraId="37B5016B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E5467CD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F0C99" w14:textId="77777777" w:rsidR="009F3FCE" w:rsidRPr="000543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8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2)</w:t>
            </w:r>
          </w:p>
          <w:p w14:paraId="3D331D6D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6CFCC240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3%</w:t>
            </w:r>
          </w:p>
        </w:tc>
      </w:tr>
      <w:tr w:rsidR="009F3FCE" w:rsidRPr="00467B55" w14:paraId="368581A4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6043C90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44038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6170915D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9F3FCE" w:rsidRPr="00467B55" w14:paraId="48603291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ACB36C9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+b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19E6E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56279A88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9F3FCE" w:rsidRPr="00467B55" w14:paraId="6F095354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D80B261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7F494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0C7E943B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9F3FCE" w:rsidRPr="00467B55" w14:paraId="7D28DA77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3CEAAAF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L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6EE71" w14:textId="77777777" w:rsidR="009F3FCE" w:rsidRPr="000543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1)</w:t>
            </w:r>
          </w:p>
          <w:p w14:paraId="7FA629FB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L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  <w:vAlign w:val="center"/>
          </w:tcPr>
          <w:p w14:paraId="24A58695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9F3FCE" w:rsidRPr="00467B55" w14:paraId="522CAC91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3520D5B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i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714EE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5F4AC321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7%</w:t>
            </w:r>
          </w:p>
        </w:tc>
      </w:tr>
      <w:tr w:rsidR="009F3FCE" w:rsidRPr="00467B55" w14:paraId="7C4E1CD8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6E51FE1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bi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4AF1C" w14:textId="77777777" w:rsidR="009F3FCE" w:rsidRPr="000543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1)</w:t>
            </w:r>
          </w:p>
          <w:p w14:paraId="21BEC41A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2E75E7E6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9F3FCE" w:rsidRPr="00467B55" w14:paraId="55647BB3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BB596CF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76547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79A54C13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9F3FCE" w:rsidRPr="00467B55" w14:paraId="45EC1F6A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EA532E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i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5B452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566398DC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9F3FCE" w:rsidRPr="00467B55" w14:paraId="0B68DD8A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E7E0A24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7B862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04494F03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9F3FCE" w:rsidRPr="00467B55" w14:paraId="1263DBA3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107BA7E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A58EE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46825E2E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3%</w:t>
            </w:r>
          </w:p>
        </w:tc>
      </w:tr>
      <w:tr w:rsidR="009F3FCE" w:rsidRPr="00467B55" w14:paraId="503283E6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BEDB649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i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6DF98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8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306C923A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9F3FCE" w:rsidRPr="00467B55" w14:paraId="7C8AA728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CFAFDAD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297A4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(2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26E00E20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21%</w:t>
            </w:r>
          </w:p>
        </w:tc>
      </w:tr>
      <w:tr w:rsidR="009F3FCE" w:rsidRPr="00467B55" w14:paraId="5B6988B0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E3B98F2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bi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678002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5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40A6D5EC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9F3FCE" w:rsidRPr="00467B55" w14:paraId="0AAE0AB2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ADAC7D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*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F2E78" w14:textId="77777777" w:rsidR="009F3FCE" w:rsidRPr="000543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1)</w:t>
            </w:r>
          </w:p>
          <w:p w14:paraId="0866A390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649D896D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9F3FCE" w:rsidRPr="00467B55" w14:paraId="4C4BCABA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1DCF7F3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lastRenderedPageBreak/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10257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8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7E638E01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9F3FCE" w:rsidRPr="00467B55" w14:paraId="3A6698D1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AD1FE8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7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DD50F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8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25D368C2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9F3FCE" w:rsidRPr="00467B55" w14:paraId="6AC55B67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D016890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7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51F9A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676A0EC4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8%</w:t>
            </w:r>
          </w:p>
        </w:tc>
      </w:tr>
      <w:tr w:rsidR="009F3FCE" w:rsidRPr="00467B55" w14:paraId="51087D74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0507555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1FB8C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5C0BF024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9F3FCE" w:rsidRPr="00467B55" w14:paraId="0D9A9F24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DC1A5F4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8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8612D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7184C586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5%</w:t>
            </w:r>
          </w:p>
        </w:tc>
      </w:tr>
      <w:tr w:rsidR="009F3FCE" w:rsidRPr="00467B55" w14:paraId="00544334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D7EC7C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8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i/ii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984B08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028340A9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3%</w:t>
            </w:r>
          </w:p>
        </w:tc>
      </w:tr>
      <w:tr w:rsidR="009F3FCE" w:rsidRPr="00467B55" w14:paraId="727E2576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BA2D106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8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ii+bii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9A751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6ED4BDB1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9F3FCE" w:rsidRPr="00467B55" w14:paraId="207ADC89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C700AF0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8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bi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088C2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7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0F6B3FCA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9F3FCE" w:rsidRPr="00467B55" w14:paraId="583EE3A1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46B376F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8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bii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A51A0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185A38BA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9F3FCE" w:rsidRPr="00467B55" w14:paraId="6F615328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AF69D5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C0220" w14:textId="77777777" w:rsidR="009F3FCE" w:rsidRPr="000543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8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1)</w:t>
            </w:r>
          </w:p>
          <w:p w14:paraId="3B6A2EE9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73967DB4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7%</w:t>
            </w:r>
          </w:p>
        </w:tc>
      </w:tr>
      <w:tr w:rsidR="009F3FCE" w:rsidRPr="00467B55" w14:paraId="61DF2C91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3C00D9C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6D8AF" w14:textId="77777777" w:rsidR="009F3FCE" w:rsidRPr="000543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8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2)</w:t>
            </w:r>
          </w:p>
          <w:p w14:paraId="4243A88F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38A660DF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4%</w:t>
            </w:r>
          </w:p>
        </w:tc>
      </w:tr>
      <w:tr w:rsidR="009F3FCE" w:rsidRPr="00467B55" w14:paraId="724BC1AE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9BDA38C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i+b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808C8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7FB588BD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9F3FCE" w:rsidRPr="00467B55" w14:paraId="3A826126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F521656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ii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FD142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247BC006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9F3FCE" w:rsidRPr="00467B55" w14:paraId="36A639C1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6D5C6C5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3756D9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600B9028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9F3FCE" w:rsidRPr="00467B55" w14:paraId="3D5CAADD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202782F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bii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95919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6E6BEC7F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1%</w:t>
            </w:r>
          </w:p>
        </w:tc>
      </w:tr>
      <w:tr w:rsidR="009F3FCE" w:rsidRPr="00467B55" w14:paraId="355F98BA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713BB53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062D3A" w14:textId="77777777" w:rsidR="009F3FCE" w:rsidRPr="000543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7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1)</w:t>
            </w:r>
          </w:p>
          <w:p w14:paraId="7701EE3F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201DE179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3%</w:t>
            </w:r>
          </w:p>
        </w:tc>
      </w:tr>
      <w:tr w:rsidR="009F3FCE" w:rsidRPr="00467B55" w14:paraId="416C2F51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F72F322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a+b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637D7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05F920CE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2%</w:t>
            </w:r>
          </w:p>
        </w:tc>
      </w:tr>
      <w:tr w:rsidR="009F3FCE" w:rsidRPr="00467B55" w14:paraId="7AC8CB31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E5FFDE8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977" w:type="dxa"/>
            <w:tcBorders>
              <w:top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C920F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589C2F20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3%</w:t>
            </w:r>
          </w:p>
        </w:tc>
      </w:tr>
      <w:tr w:rsidR="009F3FCE" w:rsidRPr="00467B55" w14:paraId="0BDD1B1A" w14:textId="77777777" w:rsidTr="00810E7B">
        <w:trPr>
          <w:trHeight w:val="280"/>
        </w:trPr>
        <w:tc>
          <w:tcPr>
            <w:tcW w:w="2415" w:type="dxa"/>
            <w:tcBorders>
              <w:top w:val="dashed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281E93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F7761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b+c</w:t>
            </w:r>
          </w:p>
        </w:tc>
        <w:tc>
          <w:tcPr>
            <w:tcW w:w="2977" w:type="dxa"/>
            <w:tcBorders>
              <w:top w:val="dash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29A5FA" w14:textId="77777777" w:rsidR="009F3FCE" w:rsidRPr="00467B55" w:rsidRDefault="009F3FCE" w:rsidP="00810E7B">
            <w:pPr>
              <w:spacing w:line="27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RA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(</w:t>
            </w:r>
            <w:r w:rsidRPr="00054355">
              <w:rPr>
                <w:rFonts w:ascii="Arial" w:eastAsia="等线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59" w:type="dxa"/>
            <w:tcBorders>
              <w:top w:val="dashed" w:sz="4" w:space="0" w:color="auto"/>
              <w:left w:val="nil"/>
              <w:bottom w:val="single" w:sz="12" w:space="0" w:color="auto"/>
            </w:tcBorders>
            <w:vAlign w:val="center"/>
          </w:tcPr>
          <w:p w14:paraId="62D1209D" w14:textId="77777777" w:rsidR="009F3FCE" w:rsidRPr="00467B55" w:rsidRDefault="009F3FCE" w:rsidP="00810E7B">
            <w:pPr>
              <w:spacing w:line="276" w:lineRule="auto"/>
              <w:jc w:val="righ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467B55">
              <w:rPr>
                <w:rFonts w:ascii="Arial" w:eastAsia="等线" w:hAnsi="Arial" w:cs="Arial"/>
                <w:color w:val="000000"/>
                <w:sz w:val="20"/>
                <w:szCs w:val="20"/>
              </w:rPr>
              <w:t>1%</w:t>
            </w:r>
          </w:p>
        </w:tc>
      </w:tr>
    </w:tbl>
    <w:p w14:paraId="26D2AD2D" w14:textId="0BEE3E15" w:rsidR="009F3FCE" w:rsidRDefault="009F3FCE"/>
    <w:p w14:paraId="4DD061A7" w14:textId="77777777" w:rsidR="009F3FCE" w:rsidRDefault="009F3FCE">
      <w:pPr>
        <w:widowControl/>
        <w:jc w:val="left"/>
      </w:pPr>
      <w:r>
        <w:br w:type="page"/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0"/>
        <w:gridCol w:w="1095"/>
        <w:gridCol w:w="942"/>
        <w:gridCol w:w="835"/>
      </w:tblGrid>
      <w:tr w:rsidR="009F3FCE" w:rsidRPr="00971F52" w14:paraId="602EA37C" w14:textId="77777777" w:rsidTr="007B6E9A">
        <w:trPr>
          <w:trHeight w:val="280"/>
        </w:trPr>
        <w:tc>
          <w:tcPr>
            <w:tcW w:w="8312" w:type="dxa"/>
            <w:gridSpan w:val="4"/>
            <w:tcBorders>
              <w:bottom w:val="single" w:sz="12" w:space="0" w:color="auto"/>
            </w:tcBorders>
            <w:noWrap/>
          </w:tcPr>
          <w:p w14:paraId="4C407754" w14:textId="4780E831" w:rsidR="009F3FCE" w:rsidRPr="00971F52" w:rsidRDefault="009F3FCE" w:rsidP="00810E7B">
            <w:pPr>
              <w:spacing w:line="280" w:lineRule="exac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  <w:lastRenderedPageBreak/>
              <w:t xml:space="preserve">Supplementary </w:t>
            </w:r>
            <w:r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  <w:t>T</w:t>
            </w:r>
            <w:r w:rsidRPr="00467B55"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  <w:t xml:space="preserve">able </w:t>
            </w:r>
            <w:r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  <w:t>7</w:t>
            </w:r>
            <w:r w:rsidRPr="00467B55"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Arial" w:eastAsia="等线" w:hAnsi="Arial" w:cs="Arial"/>
                <w:b/>
                <w:color w:val="000000"/>
                <w:sz w:val="20"/>
                <w:szCs w:val="20"/>
              </w:rPr>
              <w:t>Comparison between published data</w:t>
            </w:r>
          </w:p>
        </w:tc>
      </w:tr>
      <w:tr w:rsidR="009F3FCE" w:rsidRPr="00971F52" w14:paraId="0F4FFB14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842C14E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3FED7CE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Our result</w:t>
            </w:r>
          </w:p>
        </w:tc>
        <w:tc>
          <w:tcPr>
            <w:tcW w:w="9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2A9C716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Norami</w:t>
            </w:r>
            <w:proofErr w:type="spellEnd"/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6477B3F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Others</w:t>
            </w:r>
          </w:p>
        </w:tc>
      </w:tr>
      <w:tr w:rsidR="009F3FCE" w:rsidRPr="00971F52" w14:paraId="53677284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0A5FE3EB" w14:textId="77777777" w:rsidR="009F3FCE" w:rsidRPr="00011820" w:rsidRDefault="009F3FCE" w:rsidP="00810E7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11820">
              <w:rPr>
                <w:rFonts w:ascii="Arial" w:hAnsi="Arial" w:cs="Arial" w:hint="eastAsia"/>
                <w:b/>
                <w:sz w:val="20"/>
                <w:szCs w:val="20"/>
              </w:rPr>
              <w:t>RA1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right w:val="nil"/>
            </w:tcBorders>
            <w:noWrap/>
          </w:tcPr>
          <w:p w14:paraId="1BB763F3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12" w:space="0" w:color="auto"/>
              <w:left w:val="nil"/>
              <w:right w:val="nil"/>
            </w:tcBorders>
            <w:noWrap/>
          </w:tcPr>
          <w:p w14:paraId="65820FE1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12" w:space="0" w:color="auto"/>
              <w:left w:val="nil"/>
              <w:right w:val="nil"/>
            </w:tcBorders>
            <w:noWrap/>
          </w:tcPr>
          <w:p w14:paraId="49A82A31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F3FCE" w:rsidRPr="00971F52" w14:paraId="0C88883D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42A10E31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RA1a+b branches from truncus superior artery</w:t>
            </w:r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37AA3848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00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183DEAC4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68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1A64150E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F3FCE" w:rsidRPr="00971F52" w14:paraId="4C7A97E6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6CDF50F1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RA1a branches independently</w:t>
            </w:r>
          </w:p>
        </w:tc>
        <w:tc>
          <w:tcPr>
            <w:tcW w:w="1095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4E312403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4E3F67AC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32</w:t>
            </w:r>
          </w:p>
        </w:tc>
        <w:tc>
          <w:tcPr>
            <w:tcW w:w="835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7179107E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F3FCE" w:rsidRPr="00971F52" w14:paraId="53303560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16224293" w14:textId="77777777" w:rsidR="009F3FCE" w:rsidRPr="00011820" w:rsidRDefault="009F3FCE" w:rsidP="00810E7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11820">
              <w:rPr>
                <w:rFonts w:ascii="Arial" w:hAnsi="Arial" w:cs="Arial" w:hint="eastAsia"/>
                <w:b/>
                <w:sz w:val="20"/>
                <w:szCs w:val="20"/>
              </w:rPr>
              <w:t>RA2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3B60CA15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0B3568D0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1B02BD98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ref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JY&lt;/Author&gt;&lt;Year&gt;1960&lt;/Year&gt;&lt;RecNum&gt;14&lt;/RecNum&gt;&lt;DisplayText&gt;(13)&lt;/DisplayText&gt;&lt;record&gt;&lt;rec-number&gt;14&lt;/rec-number&gt;&lt;foreign-keys&gt;&lt;key app="EN" db-id="v50ve9wzr0t2ele050vpsdsxf0erds0t5ezr" timestamp="1671168029"&gt;14&lt;/key&gt;&lt;/foreign-keys&gt;&lt;ref-type name="Book"&gt;6&lt;/ref-type&gt;&lt;contributors&gt;&lt;authors&gt;&lt;author&gt;Jiang JY&lt;/author&gt;&lt;/authors&gt;&lt;/contributors&gt;&lt;titles&gt;&lt;title&gt;Bronchial segmental surgical anatomy&lt;/title&gt;&lt;/titles&gt;&lt;dates&gt;&lt;year&gt;1960&lt;/year&gt;&lt;/dates&gt;&lt;publisher&gt;Shanghai Scientific and Technical Publisher&lt;/publisher&gt;&lt;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13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9F3FCE" w:rsidRPr="00971F52" w14:paraId="5CAEB079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7B7C96D0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RA2 recurrent and ascending both exist</w:t>
            </w:r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75B29BD3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53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6010EE01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72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04877C0D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F3FCE" w:rsidRPr="00971F52" w14:paraId="066E5F60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34B5032D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RA2 recurrent only</w:t>
            </w:r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1F479A6F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22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18FC59EF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2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2412F5DA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0</w:t>
            </w:r>
          </w:p>
        </w:tc>
      </w:tr>
      <w:tr w:rsidR="009F3FCE" w:rsidRPr="00971F52" w14:paraId="711BCB9C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534D9BAC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RA2 ascending only</w:t>
            </w:r>
          </w:p>
        </w:tc>
        <w:tc>
          <w:tcPr>
            <w:tcW w:w="1095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6359FF5B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25</w:t>
            </w:r>
          </w:p>
        </w:tc>
        <w:tc>
          <w:tcPr>
            <w:tcW w:w="942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0EA63927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  <w:tc>
          <w:tcPr>
            <w:tcW w:w="835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19EB40A5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F3FCE" w:rsidRPr="00971F52" w14:paraId="6D57B88F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525F1F6C" w14:textId="77777777" w:rsidR="009F3FCE" w:rsidRPr="00011820" w:rsidRDefault="009F3FCE" w:rsidP="00810E7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11820">
              <w:rPr>
                <w:rFonts w:ascii="Arial" w:hAnsi="Arial" w:cs="Arial" w:hint="eastAsia"/>
                <w:b/>
                <w:sz w:val="20"/>
                <w:szCs w:val="20"/>
              </w:rPr>
              <w:t>RA3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264566E6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4F895846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630C63A6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JY&lt;/Author&gt;&lt;Year&gt;1960&lt;/Year&gt;&lt;RecNum&gt;14&lt;/RecNum&gt;&lt;DisplayText&gt;(13)&lt;/DisplayText&gt;&lt;record&gt;&lt;rec-number&gt;14&lt;/rec-number&gt;&lt;foreign-keys&gt;&lt;key app="EN" db-id="v50ve9wzr0t2ele050vpsdsxf0erds0t5ezr" timestamp="1671168029"&gt;14&lt;/key&gt;&lt;/foreign-keys&gt;&lt;ref-type name="Book"&gt;6&lt;/ref-type&gt;&lt;contributors&gt;&lt;authors&gt;&lt;author&gt;Jiang JY&lt;/author&gt;&lt;/authors&gt;&lt;/contributors&gt;&lt;titles&gt;&lt;title&gt;Bronchial segmental surgical anatomy&lt;/title&gt;&lt;/titles&gt;&lt;dates&gt;&lt;year&gt;1960&lt;/year&gt;&lt;/dates&gt;&lt;publisher&gt;Shanghai Scientific and Technical Publisher&lt;/publisher&gt;&lt;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13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9F3FCE" w:rsidRPr="00971F52" w14:paraId="4CA05046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59503D4F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RA3a+b branches from truncus superior artery</w:t>
            </w:r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764CE72C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75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7F4D7D44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48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5ACB8453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F3FCE" w:rsidRPr="00971F52" w14:paraId="1D57A654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3D346B64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RA3a from truncus intermedius, RA3b from truncus superior artery</w:t>
            </w:r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1F08ACA1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2AD3530A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34</w:t>
            </w:r>
          </w:p>
        </w:tc>
        <w:tc>
          <w:tcPr>
            <w:tcW w:w="835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0825631B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38</w:t>
            </w:r>
          </w:p>
        </w:tc>
      </w:tr>
      <w:tr w:rsidR="009F3FCE" w:rsidRPr="00971F52" w14:paraId="22F5A784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46949BBD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RA3a from truncus superior, RA3b from truncus intermedius</w:t>
            </w:r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4E27767A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7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5AF917D6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8</w:t>
            </w:r>
          </w:p>
        </w:tc>
        <w:tc>
          <w:tcPr>
            <w:tcW w:w="835" w:type="dxa"/>
            <w:vMerge/>
            <w:tcBorders>
              <w:left w:val="nil"/>
              <w:right w:val="nil"/>
            </w:tcBorders>
            <w:hideMark/>
          </w:tcPr>
          <w:p w14:paraId="21144DB4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F3FCE" w:rsidRPr="00971F52" w14:paraId="74434B78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4528447A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Other RA3 variants</w:t>
            </w:r>
          </w:p>
        </w:tc>
        <w:tc>
          <w:tcPr>
            <w:tcW w:w="1095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34D7C7C6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2</w:t>
            </w:r>
          </w:p>
        </w:tc>
        <w:tc>
          <w:tcPr>
            <w:tcW w:w="942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5517CD65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0</w:t>
            </w:r>
          </w:p>
        </w:tc>
        <w:tc>
          <w:tcPr>
            <w:tcW w:w="835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0D2F8D10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F3FCE" w:rsidRPr="00971F52" w14:paraId="6F61C2F8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54B31E53" w14:textId="77777777" w:rsidR="009F3FCE" w:rsidRPr="00011820" w:rsidRDefault="009F3FCE" w:rsidP="00810E7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11820">
              <w:rPr>
                <w:rFonts w:ascii="Arial" w:hAnsi="Arial" w:cs="Arial" w:hint="eastAsia"/>
                <w:b/>
                <w:sz w:val="20"/>
                <w:szCs w:val="20"/>
              </w:rPr>
              <w:t>RA4 and RA5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769F26FF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52A80477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12C01E94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ef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JY&lt;/Author&gt;&lt;Year&gt;1960&lt;/Year&gt;&lt;RecNum&gt;14&lt;/RecNum&gt;&lt;DisplayText&gt;(13)&lt;/DisplayText&gt;&lt;record&gt;&lt;rec-number&gt;14&lt;/rec-number&gt;&lt;foreign-keys&gt;&lt;key app="EN" db-id="v50ve9wzr0t2ele050vpsdsxf0erds0t5ezr" timestamp="1671168029"&gt;14&lt;/key&gt;&lt;/foreign-keys&gt;&lt;ref-type name="Book"&gt;6&lt;/ref-type&gt;&lt;contributors&gt;&lt;authors&gt;&lt;author&gt;Jiang JY&lt;/author&gt;&lt;/authors&gt;&lt;/contributors&gt;&lt;titles&gt;&lt;title&gt;Bronchial segmental surgical anatomy&lt;/title&gt;&lt;/titles&gt;&lt;dates&gt;&lt;year&gt;1960&lt;/year&gt;&lt;/dates&gt;&lt;publisher&gt;Shanghai Scientific and Technical Publisher&lt;/publisher&gt;&lt;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13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9F3FCE" w:rsidRPr="00971F52" w14:paraId="57DE5BF0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14818E92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 xml:space="preserve">RA4+5 branches from truncus </w:t>
            </w:r>
            <w:proofErr w:type="spellStart"/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intermidius</w:t>
            </w:r>
            <w:proofErr w:type="spellEnd"/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49472EDC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21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4ADD9420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3188602D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36</w:t>
            </w:r>
          </w:p>
        </w:tc>
      </w:tr>
      <w:tr w:rsidR="009F3FCE" w:rsidRPr="00971F52" w14:paraId="589BF1B6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0879EBDE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 xml:space="preserve">RA4, RA5 branch from truncus </w:t>
            </w:r>
            <w:proofErr w:type="spellStart"/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intermidius</w:t>
            </w:r>
            <w:proofErr w:type="spellEnd"/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485A69C8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31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4F98F818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5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3A7293C6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62</w:t>
            </w:r>
          </w:p>
        </w:tc>
      </w:tr>
      <w:tr w:rsidR="009F3FCE" w:rsidRPr="00971F52" w14:paraId="73235CF8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7194CAB3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 xml:space="preserve">RA4a, RA4b+5 branches from truncus </w:t>
            </w:r>
            <w:proofErr w:type="spellStart"/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intermidius</w:t>
            </w:r>
            <w:proofErr w:type="spellEnd"/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74313155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41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1E3E70E8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5" w:type="dxa"/>
            <w:vMerge/>
            <w:tcBorders>
              <w:left w:val="nil"/>
              <w:right w:val="nil"/>
            </w:tcBorders>
            <w:hideMark/>
          </w:tcPr>
          <w:p w14:paraId="5C7E44D4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F3FCE" w:rsidRPr="00971F52" w14:paraId="02FC1667" w14:textId="77777777" w:rsidTr="009F3FCE">
        <w:trPr>
          <w:trHeight w:val="280"/>
        </w:trPr>
        <w:tc>
          <w:tcPr>
            <w:tcW w:w="5440" w:type="dxa"/>
            <w:tcBorders>
              <w:bottom w:val="single" w:sz="8" w:space="0" w:color="auto"/>
            </w:tcBorders>
            <w:noWrap/>
            <w:hideMark/>
          </w:tcPr>
          <w:p w14:paraId="2EB27BC6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Other RA4 and RA5 variants</w:t>
            </w:r>
          </w:p>
        </w:tc>
        <w:tc>
          <w:tcPr>
            <w:tcW w:w="1095" w:type="dxa"/>
            <w:tcBorders>
              <w:bottom w:val="single" w:sz="8" w:space="0" w:color="auto"/>
            </w:tcBorders>
            <w:noWrap/>
            <w:hideMark/>
          </w:tcPr>
          <w:p w14:paraId="10432124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7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noWrap/>
            <w:hideMark/>
          </w:tcPr>
          <w:p w14:paraId="7A5B1D1E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5" w:type="dxa"/>
            <w:tcBorders>
              <w:bottom w:val="single" w:sz="8" w:space="0" w:color="auto"/>
            </w:tcBorders>
            <w:noWrap/>
            <w:hideMark/>
          </w:tcPr>
          <w:p w14:paraId="14790D33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2</w:t>
            </w:r>
          </w:p>
        </w:tc>
      </w:tr>
      <w:tr w:rsidR="009F3FCE" w:rsidRPr="00971F52" w14:paraId="28191C80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1BF41BBA" w14:textId="77777777" w:rsidR="009F3FCE" w:rsidRPr="00011820" w:rsidRDefault="009F3FCE" w:rsidP="00810E7B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11820">
              <w:rPr>
                <w:rFonts w:ascii="Arial" w:hAnsi="Arial" w:cs="Arial" w:hint="eastAsia"/>
                <w:b/>
                <w:sz w:val="20"/>
                <w:szCs w:val="20"/>
              </w:rPr>
              <w:t>RA7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7ED86BC9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4FABFE39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1444A275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ef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JY&lt;/Author&gt;&lt;Year&gt;1960&lt;/Year&gt;&lt;RecNum&gt;14&lt;/RecNum&gt;&lt;DisplayText&gt;(13)&lt;/DisplayText&gt;&lt;record&gt;&lt;rec-number&gt;14&lt;/rec-number&gt;&lt;foreign-keys&gt;&lt;key app="EN" db-id="v50ve9wzr0t2ele050vpsdsxf0erds0t5ezr" timestamp="1671168029"&gt;14&lt;/key&gt;&lt;/foreign-keys&gt;&lt;ref-type name="Book"&gt;6&lt;/ref-type&gt;&lt;contributors&gt;&lt;authors&gt;&lt;author&gt;Jiang JY&lt;/author&gt;&lt;/authors&gt;&lt;/contributors&gt;&lt;titles&gt;&lt;title&gt;Bronchial segmental surgical anatomy&lt;/title&gt;&lt;/titles&gt;&lt;dates&gt;&lt;year&gt;1960&lt;/year&gt;&lt;/dates&gt;&lt;publisher&gt;Shanghai Scientific and Technical Publisher&lt;/publisher&gt;&lt;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13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9F3FCE" w:rsidRPr="00971F52" w14:paraId="2F145F3D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6667249A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RA7+8 branches from basal pulmonary artery</w:t>
            </w:r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1DF41A70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7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38A70325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60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7A306EB7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8</w:t>
            </w:r>
          </w:p>
        </w:tc>
      </w:tr>
      <w:tr w:rsidR="009F3FCE" w:rsidRPr="00971F52" w14:paraId="71E6A6B0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3B966B45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RA7 branches from basal pulmonary artery</w:t>
            </w:r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149E142E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81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0F78E196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24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2B72E5CD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66</w:t>
            </w:r>
          </w:p>
        </w:tc>
      </w:tr>
      <w:tr w:rsidR="009F3FCE" w:rsidRPr="00971F52" w14:paraId="4F35AFCE" w14:textId="77777777" w:rsidTr="009F3FCE">
        <w:trPr>
          <w:trHeight w:val="280"/>
        </w:trPr>
        <w:tc>
          <w:tcPr>
            <w:tcW w:w="5440" w:type="dxa"/>
            <w:noWrap/>
            <w:hideMark/>
          </w:tcPr>
          <w:p w14:paraId="38959723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RA7 absent</w:t>
            </w:r>
          </w:p>
        </w:tc>
        <w:tc>
          <w:tcPr>
            <w:tcW w:w="1095" w:type="dxa"/>
            <w:noWrap/>
            <w:hideMark/>
          </w:tcPr>
          <w:p w14:paraId="5DD3F474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42" w:type="dxa"/>
            <w:noWrap/>
            <w:hideMark/>
          </w:tcPr>
          <w:p w14:paraId="2755DEB5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  <w:tc>
          <w:tcPr>
            <w:tcW w:w="835" w:type="dxa"/>
            <w:noWrap/>
            <w:hideMark/>
          </w:tcPr>
          <w:p w14:paraId="244D940E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0</w:t>
            </w:r>
          </w:p>
        </w:tc>
      </w:tr>
      <w:tr w:rsidR="009F3FCE" w:rsidRPr="00971F52" w14:paraId="488F864E" w14:textId="77777777" w:rsidTr="009F3FCE">
        <w:trPr>
          <w:trHeight w:val="280"/>
        </w:trPr>
        <w:tc>
          <w:tcPr>
            <w:tcW w:w="5440" w:type="dxa"/>
            <w:tcBorders>
              <w:bottom w:val="single" w:sz="8" w:space="0" w:color="auto"/>
            </w:tcBorders>
            <w:noWrap/>
            <w:hideMark/>
          </w:tcPr>
          <w:p w14:paraId="59A6600E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Other RA7 variants</w:t>
            </w:r>
          </w:p>
        </w:tc>
        <w:tc>
          <w:tcPr>
            <w:tcW w:w="1095" w:type="dxa"/>
            <w:tcBorders>
              <w:bottom w:val="single" w:sz="8" w:space="0" w:color="auto"/>
            </w:tcBorders>
            <w:noWrap/>
            <w:hideMark/>
          </w:tcPr>
          <w:p w14:paraId="5EBFDA57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2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noWrap/>
            <w:hideMark/>
          </w:tcPr>
          <w:p w14:paraId="012832F8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8" w:space="0" w:color="auto"/>
            </w:tcBorders>
            <w:noWrap/>
            <w:hideMark/>
          </w:tcPr>
          <w:p w14:paraId="7E381521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</w:tr>
      <w:tr w:rsidR="009F3FCE" w:rsidRPr="00971F52" w14:paraId="555D8786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45203255" w14:textId="77777777" w:rsidR="009F3FCE" w:rsidRPr="00011820" w:rsidRDefault="009F3FCE" w:rsidP="00810E7B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11820">
              <w:rPr>
                <w:rFonts w:ascii="Arial" w:hAnsi="Arial" w:cs="Arial" w:hint="eastAsia"/>
                <w:b/>
                <w:sz w:val="20"/>
                <w:szCs w:val="20"/>
              </w:rPr>
              <w:t>RA8-10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7F37B21A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16B89DBD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43880CBD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ef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JY&lt;/Author&gt;&lt;Year&gt;1960&lt;/Year&gt;&lt;RecNum&gt;14&lt;/RecNum&gt;&lt;DisplayText&gt;(13)&lt;/DisplayText&gt;&lt;record&gt;&lt;rec-number&gt;14&lt;/rec-number&gt;&lt;foreign-keys&gt;&lt;key app="EN" db-id="v50ve9wzr0t2ele050vpsdsxf0erds0t5ezr" timestamp="1671168029"&gt;14&lt;/key&gt;&lt;/foreign-keys&gt;&lt;ref-type name="Book"&gt;6&lt;/ref-type&gt;&lt;contributors&gt;&lt;authors&gt;&lt;author&gt;Jiang JY&lt;/author&gt;&lt;/authors&gt;&lt;/contributors&gt;&lt;titles&gt;&lt;title&gt;Bronchial segmental surgical anatomy&lt;/title&gt;&lt;/titles&gt;&lt;dates&gt;&lt;year&gt;1960&lt;/year&gt;&lt;/dates&gt;&lt;publisher&gt;Shanghai Scientific and Technical Publisher&lt;/publisher&gt;&lt;urls&gt;&lt;/urls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13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9F3FCE" w:rsidRPr="00971F52" w14:paraId="3127D4E4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002509DB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RA8, RA9+10</w:t>
            </w:r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27F7D8CC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53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6A44D377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90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6D715DC9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70</w:t>
            </w:r>
          </w:p>
        </w:tc>
      </w:tr>
      <w:tr w:rsidR="009F3FCE" w:rsidRPr="00971F52" w14:paraId="0D273749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601F05D1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RA8+9, RA10</w:t>
            </w:r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212F1EB6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0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27B9E24B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212B173D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4</w:t>
            </w:r>
          </w:p>
        </w:tc>
      </w:tr>
      <w:tr w:rsidR="009F3FCE" w:rsidRPr="00971F52" w14:paraId="2A63BE1C" w14:textId="77777777" w:rsidTr="009F3FCE">
        <w:trPr>
          <w:trHeight w:val="280"/>
        </w:trPr>
        <w:tc>
          <w:tcPr>
            <w:tcW w:w="5440" w:type="dxa"/>
            <w:noWrap/>
            <w:hideMark/>
          </w:tcPr>
          <w:p w14:paraId="3480A0DF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RA8, RA9, RA10</w:t>
            </w:r>
          </w:p>
        </w:tc>
        <w:tc>
          <w:tcPr>
            <w:tcW w:w="1095" w:type="dxa"/>
            <w:noWrap/>
            <w:hideMark/>
          </w:tcPr>
          <w:p w14:paraId="45A84B13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942" w:type="dxa"/>
            <w:noWrap/>
            <w:hideMark/>
          </w:tcPr>
          <w:p w14:paraId="6454FD5A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2</w:t>
            </w:r>
          </w:p>
        </w:tc>
        <w:tc>
          <w:tcPr>
            <w:tcW w:w="835" w:type="dxa"/>
            <w:noWrap/>
            <w:hideMark/>
          </w:tcPr>
          <w:p w14:paraId="2B8863A7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0</w:t>
            </w:r>
          </w:p>
        </w:tc>
      </w:tr>
      <w:tr w:rsidR="009F3FCE" w:rsidRPr="00971F52" w14:paraId="0AFF5714" w14:textId="77777777" w:rsidTr="009F3FCE">
        <w:trPr>
          <w:trHeight w:val="280"/>
        </w:trPr>
        <w:tc>
          <w:tcPr>
            <w:tcW w:w="5440" w:type="dxa"/>
            <w:tcBorders>
              <w:bottom w:val="single" w:sz="8" w:space="0" w:color="auto"/>
            </w:tcBorders>
            <w:noWrap/>
            <w:hideMark/>
          </w:tcPr>
          <w:p w14:paraId="4F80F3BD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Other RA8-10 variants</w:t>
            </w:r>
          </w:p>
        </w:tc>
        <w:tc>
          <w:tcPr>
            <w:tcW w:w="1095" w:type="dxa"/>
            <w:tcBorders>
              <w:bottom w:val="single" w:sz="8" w:space="0" w:color="auto"/>
            </w:tcBorders>
            <w:noWrap/>
            <w:hideMark/>
          </w:tcPr>
          <w:p w14:paraId="21138303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33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noWrap/>
            <w:hideMark/>
          </w:tcPr>
          <w:p w14:paraId="0495CC68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8" w:space="0" w:color="auto"/>
            </w:tcBorders>
            <w:noWrap/>
            <w:hideMark/>
          </w:tcPr>
          <w:p w14:paraId="01CF5BBF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</w:tr>
      <w:tr w:rsidR="009F3FCE" w:rsidRPr="00971F52" w14:paraId="252B047F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00BC3F96" w14:textId="77777777" w:rsidR="009F3FCE" w:rsidRPr="00011820" w:rsidRDefault="009F3FCE" w:rsidP="00810E7B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11820">
              <w:rPr>
                <w:rFonts w:ascii="Arial" w:hAnsi="Arial" w:cs="Arial" w:hint="eastAsia"/>
                <w:b/>
                <w:sz w:val="20"/>
                <w:szCs w:val="20"/>
              </w:rPr>
              <w:t>RA*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50E01321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3F4ACC08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338234A9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F3FCE" w:rsidRPr="00971F52" w14:paraId="3408F559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7E585273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RA* exist</w:t>
            </w:r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1D600F93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7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09422F61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4B205FD3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F3FCE" w:rsidRPr="00971F52" w14:paraId="5F3FE253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56B92D0D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RA* absent</w:t>
            </w:r>
          </w:p>
        </w:tc>
        <w:tc>
          <w:tcPr>
            <w:tcW w:w="1095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19021DC6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93</w:t>
            </w:r>
          </w:p>
        </w:tc>
        <w:tc>
          <w:tcPr>
            <w:tcW w:w="942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013CE470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96</w:t>
            </w:r>
          </w:p>
        </w:tc>
        <w:tc>
          <w:tcPr>
            <w:tcW w:w="835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1814564F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F3FCE" w:rsidRPr="00971F52" w14:paraId="4C7FD441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30DA7663" w14:textId="77777777" w:rsidR="009F3FCE" w:rsidRPr="00011820" w:rsidRDefault="009F3FCE" w:rsidP="00810E7B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011820">
              <w:rPr>
                <w:rFonts w:ascii="Arial" w:hAnsi="Arial" w:cs="Arial" w:hint="eastAsia"/>
                <w:b/>
                <w:sz w:val="20"/>
                <w:szCs w:val="20"/>
              </w:rPr>
              <w:t>LA(</w:t>
            </w:r>
            <w:proofErr w:type="gramEnd"/>
            <w:r w:rsidRPr="00011820">
              <w:rPr>
                <w:rFonts w:ascii="Arial" w:hAnsi="Arial" w:cs="Arial" w:hint="eastAsia"/>
                <w:b/>
                <w:sz w:val="20"/>
                <w:szCs w:val="20"/>
              </w:rPr>
              <w:t>1+2)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47FC893C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3E299166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5BBBBE49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ef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EZW5nPC9BdXRob3I+PFllYXI+MjAyMjwvWWVhcj48UmVj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EZW5nPC9BdXRob3I+PFllYXI+MjAyMjwvWWVhcj48UmVj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7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9F3FCE" w:rsidRPr="00971F52" w14:paraId="3C010150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5EFEA45E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LA(</w:t>
            </w:r>
            <w:proofErr w:type="gramEnd"/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+2)</w:t>
            </w:r>
            <w:proofErr w:type="spellStart"/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a+b</w:t>
            </w:r>
            <w:proofErr w:type="spellEnd"/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, LA(1+2)c</w:t>
            </w:r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69F4936C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39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66C877F0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31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33AE2CFF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32</w:t>
            </w:r>
          </w:p>
        </w:tc>
      </w:tr>
      <w:tr w:rsidR="009F3FCE" w:rsidRPr="00971F52" w14:paraId="00E528E5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0D9C2944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LA(</w:t>
            </w:r>
            <w:proofErr w:type="gramEnd"/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+2)a, LA(1+2)b, LA(1+2)c</w:t>
            </w:r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3AE7C8F4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52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69151BC5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28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69D73A51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34</w:t>
            </w:r>
          </w:p>
        </w:tc>
      </w:tr>
      <w:tr w:rsidR="009F3FCE" w:rsidRPr="00971F52" w14:paraId="0A188604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725E8925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LA(</w:t>
            </w:r>
            <w:proofErr w:type="gramEnd"/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+2)a, LA(1+2)</w:t>
            </w:r>
            <w:proofErr w:type="spellStart"/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b+c</w:t>
            </w:r>
            <w:proofErr w:type="spellEnd"/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2FC033E0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6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7B92D8E3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26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4B97655D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20</w:t>
            </w:r>
          </w:p>
        </w:tc>
      </w:tr>
      <w:tr w:rsidR="009F3FCE" w:rsidRPr="00971F52" w14:paraId="258AB4E9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69DA0A23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LA(</w:t>
            </w:r>
            <w:proofErr w:type="gramEnd"/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+2)</w:t>
            </w:r>
            <w:proofErr w:type="spellStart"/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a+b+c</w:t>
            </w:r>
            <w:proofErr w:type="spellEnd"/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6CC3D3E1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2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2FA43F8C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5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4B26AB69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4</w:t>
            </w:r>
          </w:p>
        </w:tc>
      </w:tr>
      <w:tr w:rsidR="009F3FCE" w:rsidRPr="00971F52" w14:paraId="32904F65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554B1959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 xml:space="preserve">Other </w:t>
            </w:r>
            <w:proofErr w:type="gramStart"/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LA(</w:t>
            </w:r>
            <w:proofErr w:type="gramEnd"/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+2) variants</w:t>
            </w:r>
          </w:p>
        </w:tc>
        <w:tc>
          <w:tcPr>
            <w:tcW w:w="1095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3D1848D8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</w:t>
            </w:r>
          </w:p>
        </w:tc>
        <w:tc>
          <w:tcPr>
            <w:tcW w:w="942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67AF5451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0</w:t>
            </w:r>
          </w:p>
        </w:tc>
        <w:tc>
          <w:tcPr>
            <w:tcW w:w="835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4C429D10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0</w:t>
            </w:r>
          </w:p>
        </w:tc>
      </w:tr>
      <w:tr w:rsidR="009F3FCE" w:rsidRPr="00971F52" w14:paraId="5EBF6130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6542B4B3" w14:textId="77777777" w:rsidR="009F3FCE" w:rsidRPr="00011820" w:rsidRDefault="009F3FCE" w:rsidP="00810E7B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11820">
              <w:rPr>
                <w:rFonts w:ascii="Arial" w:hAnsi="Arial" w:cs="Arial" w:hint="eastAsia"/>
                <w:b/>
                <w:sz w:val="20"/>
                <w:szCs w:val="20"/>
              </w:rPr>
              <w:t>LA3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4B1B1D27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6A3A511C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5A46873F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F3FCE" w:rsidRPr="00971F52" w14:paraId="378C9A8A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6F005E74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LA3a, LA3b+c branch from truncus superior</w:t>
            </w:r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7C34772E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84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03CD2769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90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706D98D2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F3FCE" w:rsidRPr="00971F52" w14:paraId="4012FCCE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2811697D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 xml:space="preserve">LA3b+c branches from truncus superior, LA3a branches </w:t>
            </w: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lastRenderedPageBreak/>
              <w:t xml:space="preserve">from truncus </w:t>
            </w:r>
            <w:proofErr w:type="spellStart"/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intermidius</w:t>
            </w:r>
            <w:proofErr w:type="spellEnd"/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3F08B395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lastRenderedPageBreak/>
              <w:t>11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4BDE266E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0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247538DB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F3FCE" w:rsidRPr="00971F52" w14:paraId="77A202AA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33793D1C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Other LA3 variants</w:t>
            </w:r>
          </w:p>
        </w:tc>
        <w:tc>
          <w:tcPr>
            <w:tcW w:w="1095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4D2A1F95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5</w:t>
            </w:r>
          </w:p>
        </w:tc>
        <w:tc>
          <w:tcPr>
            <w:tcW w:w="942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640A6ABF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0</w:t>
            </w:r>
          </w:p>
        </w:tc>
        <w:tc>
          <w:tcPr>
            <w:tcW w:w="835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7EAE167F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F3FCE" w:rsidRPr="00971F52" w14:paraId="3620E813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1D4D2FC4" w14:textId="77777777" w:rsidR="009F3FCE" w:rsidRPr="00011820" w:rsidRDefault="009F3FCE" w:rsidP="00810E7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11820">
              <w:rPr>
                <w:rFonts w:ascii="Arial" w:hAnsi="Arial" w:cs="Arial" w:hint="eastAsia"/>
                <w:b/>
                <w:sz w:val="20"/>
                <w:szCs w:val="20"/>
              </w:rPr>
              <w:t>LA4 and LA5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352E3D5B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49F4AD04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4A9E4DF1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ef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EZW5nPC9BdXRob3I+PFllYXI+MjAyMjwvWWVhcj48UmVj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EZW5nPC9BdXRob3I+PFllYXI+MjAyMjwvWWVhcj48UmVj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7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9F3FCE" w:rsidRPr="00971F52" w14:paraId="0E04EEF9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2773EC5B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Mediastinal type LA4+5</w:t>
            </w:r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253F3587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04F5470D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8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50B36A61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7</w:t>
            </w:r>
          </w:p>
        </w:tc>
      </w:tr>
      <w:tr w:rsidR="009F3FCE" w:rsidRPr="00971F52" w14:paraId="7AB7A20F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6E5070DD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Mediastinal and interlobar type</w:t>
            </w:r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1F06C726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7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6212AFD4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2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01F04C9C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7</w:t>
            </w:r>
          </w:p>
        </w:tc>
      </w:tr>
      <w:tr w:rsidR="009F3FCE" w:rsidRPr="00971F52" w14:paraId="799A95FC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71D10BCA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Interlobar type</w:t>
            </w:r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7BBE3C57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83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4C1DCE77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70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2E86849F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79</w:t>
            </w:r>
          </w:p>
        </w:tc>
      </w:tr>
      <w:tr w:rsidR="009F3FCE" w:rsidRPr="00971F52" w14:paraId="1E3E765B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3A78D6AA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LA4, LA5 branch from interlobar artery</w:t>
            </w:r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48D003CF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24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6F2F040C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26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79BB371E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F3FCE" w:rsidRPr="00971F52" w14:paraId="3931DD1F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5D4F4FA8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LA4+5 branches from interlobar artery</w:t>
            </w:r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46AFCEA0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55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6196ADDC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44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6C98B3AD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F3FCE" w:rsidRPr="00971F52" w14:paraId="2A0F4F0A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48FCD00B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Other interlobar type</w:t>
            </w:r>
          </w:p>
        </w:tc>
        <w:tc>
          <w:tcPr>
            <w:tcW w:w="1095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25C61169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4</w:t>
            </w:r>
          </w:p>
        </w:tc>
        <w:tc>
          <w:tcPr>
            <w:tcW w:w="942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3A96B3B3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0</w:t>
            </w:r>
          </w:p>
        </w:tc>
        <w:tc>
          <w:tcPr>
            <w:tcW w:w="835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4278A99A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9F3FCE" w:rsidRPr="00971F52" w14:paraId="37FC23C4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28580129" w14:textId="77777777" w:rsidR="009F3FCE" w:rsidRPr="00011820" w:rsidRDefault="009F3FCE" w:rsidP="00810E7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11820">
              <w:rPr>
                <w:rFonts w:ascii="Arial" w:hAnsi="Arial" w:cs="Arial" w:hint="eastAsia"/>
                <w:b/>
                <w:sz w:val="20"/>
                <w:szCs w:val="20"/>
              </w:rPr>
              <w:t>LA8-10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53314328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23EA3764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6B5BB358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ef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NYWtpPC9BdXRob3I+PFllYXI+MjAyMDwvWWVhcj48UmVj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=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NYWtpPC9BdXRob3I+PFllYXI+MjAyMDwvWWVhcj48UmVj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=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15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9F3FCE" w:rsidRPr="00971F52" w14:paraId="56D487D7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5EF4E626" w14:textId="77777777" w:rsidR="009F3FCE" w:rsidRPr="00971F52" w:rsidRDefault="009F3FCE" w:rsidP="00810E7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LA8, LA9+10</w:t>
            </w:r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742E38BC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40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2C438AF2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74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36362920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52</w:t>
            </w:r>
          </w:p>
        </w:tc>
      </w:tr>
      <w:tr w:rsidR="009F3FCE" w:rsidRPr="00971F52" w14:paraId="43B94351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326C2D6E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LA8+9, LA10</w:t>
            </w:r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7B17A522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7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5526F0D4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6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51F1C902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42</w:t>
            </w:r>
          </w:p>
        </w:tc>
      </w:tr>
      <w:tr w:rsidR="009F3FCE" w:rsidRPr="00971F52" w14:paraId="1FF69F96" w14:textId="77777777" w:rsidTr="009F3F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5440" w:type="dxa"/>
            <w:tcBorders>
              <w:left w:val="nil"/>
              <w:right w:val="nil"/>
            </w:tcBorders>
            <w:noWrap/>
            <w:hideMark/>
          </w:tcPr>
          <w:p w14:paraId="3558625A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LA8, LA9, LA10</w:t>
            </w:r>
          </w:p>
        </w:tc>
        <w:tc>
          <w:tcPr>
            <w:tcW w:w="1095" w:type="dxa"/>
            <w:tcBorders>
              <w:left w:val="nil"/>
              <w:right w:val="nil"/>
            </w:tcBorders>
            <w:noWrap/>
            <w:hideMark/>
          </w:tcPr>
          <w:p w14:paraId="1AC1EE10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26</w:t>
            </w:r>
          </w:p>
        </w:tc>
        <w:tc>
          <w:tcPr>
            <w:tcW w:w="942" w:type="dxa"/>
            <w:tcBorders>
              <w:left w:val="nil"/>
              <w:right w:val="nil"/>
            </w:tcBorders>
            <w:noWrap/>
            <w:hideMark/>
          </w:tcPr>
          <w:p w14:paraId="1CD6ADB6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0</w:t>
            </w:r>
          </w:p>
        </w:tc>
        <w:tc>
          <w:tcPr>
            <w:tcW w:w="835" w:type="dxa"/>
            <w:tcBorders>
              <w:left w:val="nil"/>
              <w:right w:val="nil"/>
            </w:tcBorders>
            <w:noWrap/>
            <w:hideMark/>
          </w:tcPr>
          <w:p w14:paraId="72D2E70C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3</w:t>
            </w:r>
          </w:p>
        </w:tc>
      </w:tr>
      <w:tr w:rsidR="009F3FCE" w:rsidRPr="00971F52" w14:paraId="7E3EE620" w14:textId="77777777" w:rsidTr="009F3FCE">
        <w:trPr>
          <w:trHeight w:val="280"/>
        </w:trPr>
        <w:tc>
          <w:tcPr>
            <w:tcW w:w="5440" w:type="dxa"/>
            <w:tcBorders>
              <w:bottom w:val="single" w:sz="12" w:space="0" w:color="auto"/>
            </w:tcBorders>
            <w:noWrap/>
            <w:hideMark/>
          </w:tcPr>
          <w:p w14:paraId="53550A71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Other LA8-10 variants</w:t>
            </w:r>
          </w:p>
        </w:tc>
        <w:tc>
          <w:tcPr>
            <w:tcW w:w="1095" w:type="dxa"/>
            <w:tcBorders>
              <w:bottom w:val="single" w:sz="12" w:space="0" w:color="auto"/>
            </w:tcBorders>
            <w:noWrap/>
            <w:hideMark/>
          </w:tcPr>
          <w:p w14:paraId="007E7FCD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17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  <w:hideMark/>
          </w:tcPr>
          <w:p w14:paraId="0FF97A6C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0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noWrap/>
            <w:hideMark/>
          </w:tcPr>
          <w:p w14:paraId="70DA3562" w14:textId="77777777" w:rsidR="009F3FCE" w:rsidRPr="00971F52" w:rsidRDefault="009F3FCE" w:rsidP="00810E7B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71F52">
              <w:rPr>
                <w:rFonts w:ascii="Arial" w:hAnsi="Arial" w:cs="Arial" w:hint="eastAsia"/>
                <w:bCs/>
                <w:sz w:val="20"/>
                <w:szCs w:val="20"/>
              </w:rPr>
              <w:t>3</w:t>
            </w:r>
          </w:p>
        </w:tc>
      </w:tr>
    </w:tbl>
    <w:p w14:paraId="7D1E3BEF" w14:textId="77777777" w:rsidR="00D52302" w:rsidRPr="009F3FCE" w:rsidRDefault="00D52302"/>
    <w:sectPr w:rsidR="00D52302" w:rsidRPr="009F3FCE" w:rsidSect="009F3FCE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74BA5" w14:textId="77777777" w:rsidR="003F41EC" w:rsidRDefault="003F41EC" w:rsidP="00F6135B">
      <w:r>
        <w:separator/>
      </w:r>
    </w:p>
  </w:endnote>
  <w:endnote w:type="continuationSeparator" w:id="0">
    <w:p w14:paraId="5C658130" w14:textId="77777777" w:rsidR="003F41EC" w:rsidRDefault="003F41EC" w:rsidP="00F613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18663" w14:textId="77777777" w:rsidR="003F41EC" w:rsidRDefault="003F41EC" w:rsidP="00F6135B">
      <w:r>
        <w:separator/>
      </w:r>
    </w:p>
  </w:footnote>
  <w:footnote w:type="continuationSeparator" w:id="0">
    <w:p w14:paraId="3BE91B22" w14:textId="77777777" w:rsidR="003F41EC" w:rsidRDefault="003F41EC" w:rsidP="00F613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9D4"/>
    <w:rsid w:val="00194004"/>
    <w:rsid w:val="003F41EC"/>
    <w:rsid w:val="004019D4"/>
    <w:rsid w:val="009C6CE2"/>
    <w:rsid w:val="009F3FCE"/>
    <w:rsid w:val="00A80045"/>
    <w:rsid w:val="00D52302"/>
    <w:rsid w:val="00F61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EF2078"/>
  <w15:chartTrackingRefBased/>
  <w15:docId w15:val="{D1C2E0CB-2B2F-4685-A120-6BAB45D10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13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13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13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135B"/>
    <w:rPr>
      <w:sz w:val="18"/>
      <w:szCs w:val="18"/>
    </w:rPr>
  </w:style>
  <w:style w:type="table" w:styleId="a7">
    <w:name w:val="Table Grid"/>
    <w:basedOn w:val="a1"/>
    <w:uiPriority w:val="39"/>
    <w:rsid w:val="00F613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0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1346</Words>
  <Characters>7675</Characters>
  <Application>Microsoft Office Word</Application>
  <DocSecurity>0</DocSecurity>
  <Lines>63</Lines>
  <Paragraphs>18</Paragraphs>
  <ScaleCrop>false</ScaleCrop>
  <Company/>
  <LinksUpToDate>false</LinksUpToDate>
  <CharactersWithSpaces>9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yuan Chen</dc:creator>
  <cp:keywords/>
  <dc:description/>
  <cp:lastModifiedBy>Xiuyuan Chen</cp:lastModifiedBy>
  <cp:revision>6</cp:revision>
  <dcterms:created xsi:type="dcterms:W3CDTF">2022-12-19T05:33:00Z</dcterms:created>
  <dcterms:modified xsi:type="dcterms:W3CDTF">2022-12-19T05:43:00Z</dcterms:modified>
</cp:coreProperties>
</file>